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CB1BE" w14:textId="63557131" w:rsidR="004919A1" w:rsidRPr="00572ABD" w:rsidRDefault="004919A1" w:rsidP="00572ABD">
      <w:pPr>
        <w:spacing w:line="480" w:lineRule="auto"/>
        <w:rPr>
          <w:b/>
          <w:sz w:val="24"/>
          <w:szCs w:val="24"/>
        </w:rPr>
      </w:pPr>
      <w:r w:rsidRPr="00572ABD">
        <w:rPr>
          <w:sz w:val="24"/>
          <w:szCs w:val="24"/>
        </w:rPr>
        <w:t xml:space="preserve">Title:  </w:t>
      </w:r>
      <w:r w:rsidR="00572ABD" w:rsidRPr="00572ABD">
        <w:rPr>
          <w:b/>
          <w:sz w:val="24"/>
          <w:szCs w:val="24"/>
        </w:rPr>
        <w:t>Hepcidin mediates hypoferremia and reduces the growth potential of bacteria in the immediate post-natal period in human neonates</w:t>
      </w:r>
    </w:p>
    <w:p w14:paraId="5FE44130" w14:textId="77777777" w:rsidR="00572ABD" w:rsidRPr="00AE1E13" w:rsidRDefault="00572ABD" w:rsidP="00572ABD">
      <w:pPr>
        <w:spacing w:line="480" w:lineRule="auto"/>
        <w:rPr>
          <w:sz w:val="24"/>
          <w:szCs w:val="24"/>
        </w:rPr>
      </w:pPr>
    </w:p>
    <w:p w14:paraId="59CB8BEE" w14:textId="5FDD143D" w:rsidR="004919A1" w:rsidRDefault="004919A1" w:rsidP="004919A1">
      <w:pPr>
        <w:spacing w:line="480" w:lineRule="auto"/>
        <w:rPr>
          <w:color w:val="000000" w:themeColor="text1"/>
          <w:sz w:val="24"/>
          <w:szCs w:val="24"/>
          <w:vertAlign w:val="superscript"/>
        </w:rPr>
      </w:pPr>
      <w:r w:rsidRPr="00AE1E13">
        <w:rPr>
          <w:b/>
          <w:sz w:val="24"/>
          <w:szCs w:val="24"/>
        </w:rPr>
        <w:t>Authors:</w:t>
      </w:r>
      <w:r w:rsidRPr="00AE1E13">
        <w:rPr>
          <w:sz w:val="24"/>
          <w:szCs w:val="24"/>
        </w:rPr>
        <w:t xml:space="preserve">  </w:t>
      </w:r>
      <w:r w:rsidRPr="00AE1E13">
        <w:rPr>
          <w:color w:val="000000" w:themeColor="text1"/>
          <w:sz w:val="24"/>
          <w:szCs w:val="24"/>
        </w:rPr>
        <w:t xml:space="preserve">Sarah Prentice </w:t>
      </w:r>
      <w:r w:rsidRPr="00AE1E13">
        <w:rPr>
          <w:color w:val="000000" w:themeColor="text1"/>
          <w:sz w:val="24"/>
          <w:szCs w:val="24"/>
          <w:vertAlign w:val="superscript"/>
        </w:rPr>
        <w:t xml:space="preserve">1,2 </w:t>
      </w:r>
      <w:r w:rsidRPr="00AE1E13">
        <w:rPr>
          <w:color w:val="000000" w:themeColor="text1"/>
          <w:sz w:val="24"/>
          <w:szCs w:val="24"/>
        </w:rPr>
        <w:t xml:space="preserve">*, </w:t>
      </w:r>
      <w:proofErr w:type="spellStart"/>
      <w:r w:rsidRPr="00AE1E13">
        <w:rPr>
          <w:color w:val="000000" w:themeColor="text1"/>
          <w:sz w:val="24"/>
          <w:szCs w:val="24"/>
        </w:rPr>
        <w:t>Amadou</w:t>
      </w:r>
      <w:proofErr w:type="spellEnd"/>
      <w:r w:rsidRPr="00AE1E13">
        <w:rPr>
          <w:color w:val="000000" w:themeColor="text1"/>
          <w:sz w:val="24"/>
          <w:szCs w:val="24"/>
        </w:rPr>
        <w:t xml:space="preserve"> T. Jallow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 xml:space="preserve">, </w:t>
      </w:r>
      <w:proofErr w:type="spellStart"/>
      <w:r w:rsidRPr="00AE1E13">
        <w:rPr>
          <w:color w:val="000000" w:themeColor="text1"/>
          <w:sz w:val="24"/>
          <w:szCs w:val="24"/>
        </w:rPr>
        <w:t>Edrissa</w:t>
      </w:r>
      <w:proofErr w:type="spellEnd"/>
      <w:r w:rsidRPr="00AE1E13">
        <w:rPr>
          <w:color w:val="000000" w:themeColor="text1"/>
          <w:sz w:val="24"/>
          <w:szCs w:val="24"/>
        </w:rPr>
        <w:t xml:space="preserve"> Sinjanka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>, Momodou W. Jallow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 xml:space="preserve">, Ebrima </w:t>
      </w:r>
      <w:r w:rsidR="007E5007">
        <w:rPr>
          <w:color w:val="000000" w:themeColor="text1"/>
          <w:sz w:val="24"/>
          <w:szCs w:val="24"/>
        </w:rPr>
        <w:t xml:space="preserve">A. </w:t>
      </w:r>
      <w:r>
        <w:rPr>
          <w:color w:val="000000" w:themeColor="text1"/>
          <w:sz w:val="24"/>
          <w:szCs w:val="24"/>
        </w:rPr>
        <w:t>Sise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 xml:space="preserve">, Noah </w:t>
      </w:r>
      <w:r w:rsidR="007E5007">
        <w:rPr>
          <w:color w:val="000000" w:themeColor="text1"/>
          <w:sz w:val="24"/>
          <w:szCs w:val="24"/>
        </w:rPr>
        <w:t xml:space="preserve">J. </w:t>
      </w:r>
      <w:r w:rsidRPr="00AE1E13">
        <w:rPr>
          <w:color w:val="000000" w:themeColor="text1"/>
          <w:sz w:val="24"/>
          <w:szCs w:val="24"/>
        </w:rPr>
        <w:t xml:space="preserve">Kessler </w:t>
      </w:r>
      <w:r w:rsidRPr="00AE1E13">
        <w:rPr>
          <w:color w:val="000000" w:themeColor="text1"/>
          <w:sz w:val="24"/>
          <w:szCs w:val="24"/>
          <w:vertAlign w:val="superscript"/>
        </w:rPr>
        <w:t>2,3</w:t>
      </w:r>
      <w:r w:rsidRPr="00AE1E13">
        <w:rPr>
          <w:color w:val="000000" w:themeColor="text1"/>
          <w:sz w:val="24"/>
          <w:szCs w:val="24"/>
        </w:rPr>
        <w:t>, Rita Wegmuller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>, Carla Cerami</w:t>
      </w:r>
      <w:r w:rsidRPr="00AE1E13">
        <w:rPr>
          <w:color w:val="000000" w:themeColor="text1"/>
          <w:sz w:val="24"/>
          <w:szCs w:val="24"/>
          <w:vertAlign w:val="superscript"/>
        </w:rPr>
        <w:t>2</w:t>
      </w:r>
      <w:r w:rsidRPr="00AE1E13">
        <w:rPr>
          <w:color w:val="000000" w:themeColor="text1"/>
          <w:sz w:val="24"/>
          <w:szCs w:val="24"/>
        </w:rPr>
        <w:t>, Andrew M. Prentice</w:t>
      </w:r>
      <w:r w:rsidRPr="00AE1E13">
        <w:rPr>
          <w:color w:val="000000" w:themeColor="text1"/>
          <w:sz w:val="24"/>
          <w:szCs w:val="24"/>
          <w:vertAlign w:val="superscript"/>
        </w:rPr>
        <w:t xml:space="preserve"> 2,3</w:t>
      </w:r>
    </w:p>
    <w:p w14:paraId="70C4155B" w14:textId="77777777" w:rsidR="004919A1" w:rsidRPr="00AE1E13" w:rsidRDefault="004919A1" w:rsidP="004919A1">
      <w:pPr>
        <w:spacing w:line="480" w:lineRule="auto"/>
        <w:rPr>
          <w:sz w:val="24"/>
          <w:szCs w:val="24"/>
        </w:rPr>
      </w:pPr>
    </w:p>
    <w:p w14:paraId="2D74337A" w14:textId="77777777" w:rsidR="004919A1" w:rsidRPr="00AE1E13" w:rsidRDefault="004919A1" w:rsidP="004919A1">
      <w:pPr>
        <w:pStyle w:val="Paragraph"/>
        <w:spacing w:line="480" w:lineRule="auto"/>
        <w:ind w:firstLine="0"/>
      </w:pPr>
      <w:r w:rsidRPr="00AE1E13">
        <w:rPr>
          <w:vertAlign w:val="superscript"/>
        </w:rPr>
        <w:t>1</w:t>
      </w:r>
      <w:r w:rsidRPr="00AE1E13">
        <w:t xml:space="preserve"> Clinical Research Department, London School of Hygiene and Tropical Medicine, Keppel Street, London, WC1E 7HT</w:t>
      </w:r>
    </w:p>
    <w:p w14:paraId="5DE7AD0E" w14:textId="77777777" w:rsidR="004919A1" w:rsidRPr="00AE1E13" w:rsidRDefault="004919A1" w:rsidP="004919A1">
      <w:pPr>
        <w:pStyle w:val="Paragraph"/>
        <w:spacing w:line="480" w:lineRule="auto"/>
        <w:ind w:firstLine="0"/>
      </w:pPr>
      <w:r w:rsidRPr="00AE1E13">
        <w:rPr>
          <w:vertAlign w:val="superscript"/>
        </w:rPr>
        <w:t xml:space="preserve">2 </w:t>
      </w:r>
      <w:r w:rsidRPr="00AE1E13">
        <w:t>MRC Unit The Gambia</w:t>
      </w:r>
      <w:r>
        <w:t xml:space="preserve"> at London School of Hygiene &amp; Tropical Medicine</w:t>
      </w:r>
      <w:r w:rsidRPr="00AE1E13">
        <w:t>, Atlantic Road, Fajara, The Gambia and MRC Keneba.</w:t>
      </w:r>
    </w:p>
    <w:p w14:paraId="1BE6D4D8" w14:textId="77777777" w:rsidR="004919A1" w:rsidRDefault="004919A1" w:rsidP="004919A1">
      <w:pPr>
        <w:pStyle w:val="Paragraph"/>
        <w:spacing w:line="480" w:lineRule="auto"/>
        <w:ind w:firstLine="0"/>
      </w:pPr>
      <w:r w:rsidRPr="00AE1E13">
        <w:rPr>
          <w:vertAlign w:val="superscript"/>
        </w:rPr>
        <w:t>3</w:t>
      </w:r>
      <w:r w:rsidRPr="00AE1E13">
        <w:t xml:space="preserve"> </w:t>
      </w:r>
      <w:r>
        <w:t>Department of Genetics, University of</w:t>
      </w:r>
      <w:r w:rsidRPr="00AE1E13">
        <w:t xml:space="preserve"> </w:t>
      </w:r>
      <w:r>
        <w:t>Cambridge, Downing Street, CB2 3EH</w:t>
      </w:r>
    </w:p>
    <w:p w14:paraId="01802562" w14:textId="77777777" w:rsidR="004919A1" w:rsidRPr="00E749EC" w:rsidRDefault="004919A1" w:rsidP="004919A1">
      <w:pPr>
        <w:rPr>
          <w:rFonts w:eastAsia="Times New Roman"/>
          <w:sz w:val="24"/>
          <w:szCs w:val="24"/>
          <w:lang w:eastAsia="en-GB"/>
        </w:rPr>
      </w:pPr>
      <w:r w:rsidRPr="006D1FB8">
        <w:rPr>
          <w:sz w:val="24"/>
          <w:szCs w:val="24"/>
          <w:vertAlign w:val="superscript"/>
        </w:rPr>
        <w:t>4</w:t>
      </w:r>
      <w:r w:rsidRPr="006D1FB8">
        <w:rPr>
          <w:sz w:val="24"/>
          <w:szCs w:val="24"/>
        </w:rPr>
        <w:t xml:space="preserve"> </w:t>
      </w:r>
      <w:r w:rsidRPr="00E749EC">
        <w:rPr>
          <w:rFonts w:eastAsia="Times New Roman"/>
          <w:color w:val="000000"/>
          <w:sz w:val="24"/>
          <w:szCs w:val="24"/>
          <w:shd w:val="clear" w:color="auto" w:fill="FFFFFF"/>
          <w:lang w:eastAsia="en-GB"/>
        </w:rPr>
        <w:t>Department of Health Sciences and Technology, ETH Zurich, Zurich, Switzerland</w:t>
      </w:r>
    </w:p>
    <w:p w14:paraId="2C26DBF2" w14:textId="77777777" w:rsidR="004919A1" w:rsidRPr="00AE1E13" w:rsidRDefault="004919A1" w:rsidP="004919A1">
      <w:pPr>
        <w:pStyle w:val="Paragraph"/>
        <w:spacing w:line="480" w:lineRule="auto"/>
        <w:ind w:firstLine="0"/>
      </w:pPr>
    </w:p>
    <w:p w14:paraId="69D0A75B" w14:textId="49A356D2" w:rsidR="004919A1" w:rsidRPr="00AE1E13" w:rsidRDefault="004919A1" w:rsidP="004919A1">
      <w:pPr>
        <w:pStyle w:val="Paragraph"/>
        <w:spacing w:line="480" w:lineRule="auto"/>
        <w:ind w:firstLine="0"/>
      </w:pPr>
      <w:r w:rsidRPr="00AE1E13">
        <w:t xml:space="preserve">*Corresponding author. </w:t>
      </w:r>
      <w:bookmarkStart w:id="0" w:name="_GoBack"/>
      <w:bookmarkEnd w:id="0"/>
    </w:p>
    <w:p w14:paraId="7F8EACD1" w14:textId="77777777" w:rsidR="004919A1" w:rsidRDefault="004919A1">
      <w:pPr>
        <w:rPr>
          <w:rFonts w:eastAsia="Times New Roman"/>
          <w:b/>
          <w:sz w:val="24"/>
          <w:szCs w:val="24"/>
        </w:rPr>
      </w:pPr>
    </w:p>
    <w:p w14:paraId="21212165" w14:textId="77777777" w:rsidR="004919A1" w:rsidRDefault="004919A1">
      <w:pPr>
        <w:rPr>
          <w:rFonts w:eastAsia="Times New Roman"/>
          <w:b/>
          <w:sz w:val="24"/>
          <w:szCs w:val="24"/>
        </w:rPr>
      </w:pPr>
      <w:r>
        <w:rPr>
          <w:b/>
        </w:rPr>
        <w:br w:type="page"/>
      </w:r>
    </w:p>
    <w:p w14:paraId="096A83AB" w14:textId="04B14E9A" w:rsidR="00560505" w:rsidRPr="00AE1E13" w:rsidRDefault="00560505" w:rsidP="00560505">
      <w:pPr>
        <w:pStyle w:val="Paragraph"/>
        <w:spacing w:line="480" w:lineRule="auto"/>
        <w:ind w:firstLine="0"/>
        <w:rPr>
          <w:b/>
        </w:rPr>
      </w:pPr>
      <w:r w:rsidRPr="00AE1E13">
        <w:rPr>
          <w:b/>
        </w:rPr>
        <w:lastRenderedPageBreak/>
        <w:t>Supplementary Materials</w:t>
      </w:r>
    </w:p>
    <w:p w14:paraId="5649E221" w14:textId="34148566" w:rsidR="00560505" w:rsidRDefault="00560505" w:rsidP="00560505">
      <w:pPr>
        <w:pStyle w:val="Refhead"/>
        <w:spacing w:line="480" w:lineRule="auto"/>
      </w:pPr>
      <w:r w:rsidRPr="00AE1E13">
        <w:t>Table S1:</w:t>
      </w:r>
      <w:r w:rsidRPr="00AE1E13">
        <w:rPr>
          <w:b w:val="0"/>
        </w:rPr>
        <w:t xml:space="preserve"> </w:t>
      </w:r>
      <w:r w:rsidRPr="00AE1E13">
        <w:t xml:space="preserve">Pearson's pairwise correlations of iron metabolism </w:t>
      </w:r>
      <w:r w:rsidR="00CB4BFD">
        <w:t>markers</w:t>
      </w:r>
      <w:r w:rsidRPr="00AE1E13">
        <w:t xml:space="preserve"> by post-natal ag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45"/>
        <w:gridCol w:w="290"/>
        <w:gridCol w:w="596"/>
        <w:gridCol w:w="592"/>
        <w:gridCol w:w="595"/>
        <w:gridCol w:w="738"/>
        <w:gridCol w:w="528"/>
        <w:gridCol w:w="525"/>
        <w:gridCol w:w="584"/>
        <w:gridCol w:w="584"/>
        <w:gridCol w:w="584"/>
        <w:gridCol w:w="723"/>
        <w:gridCol w:w="540"/>
        <w:gridCol w:w="584"/>
        <w:gridCol w:w="587"/>
        <w:gridCol w:w="481"/>
        <w:gridCol w:w="686"/>
        <w:gridCol w:w="758"/>
        <w:gridCol w:w="686"/>
        <w:gridCol w:w="659"/>
        <w:gridCol w:w="587"/>
        <w:gridCol w:w="490"/>
        <w:gridCol w:w="538"/>
        <w:gridCol w:w="745"/>
        <w:gridCol w:w="488"/>
        <w:gridCol w:w="487"/>
      </w:tblGrid>
      <w:tr w:rsidR="00560505" w:rsidRPr="00224B01" w14:paraId="3BA31F84" w14:textId="77777777" w:rsidTr="007E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B74EFDE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022F65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TSAT</w:t>
            </w:r>
          </w:p>
        </w:tc>
        <w:tc>
          <w:tcPr>
            <w:tcW w:w="0" w:type="auto"/>
          </w:tcPr>
          <w:p w14:paraId="5851F1A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Iron</w:t>
            </w:r>
          </w:p>
        </w:tc>
        <w:tc>
          <w:tcPr>
            <w:tcW w:w="0" w:type="auto"/>
          </w:tcPr>
          <w:p w14:paraId="5AB153E9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TIBC</w:t>
            </w:r>
          </w:p>
        </w:tc>
        <w:tc>
          <w:tcPr>
            <w:tcW w:w="0" w:type="auto"/>
          </w:tcPr>
          <w:p w14:paraId="5FED069B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232356E8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IL6</w:t>
            </w:r>
          </w:p>
        </w:tc>
        <w:tc>
          <w:tcPr>
            <w:tcW w:w="0" w:type="auto"/>
          </w:tcPr>
          <w:p w14:paraId="1DC9B9A8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Hb</w:t>
            </w:r>
          </w:p>
          <w:p w14:paraId="5EE41E6C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06FFE82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1383A2F0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SAT</w:t>
            </w:r>
          </w:p>
        </w:tc>
        <w:tc>
          <w:tcPr>
            <w:tcW w:w="0" w:type="auto"/>
          </w:tcPr>
          <w:p w14:paraId="3C0E7F45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133548BF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Iron</w:t>
            </w:r>
          </w:p>
        </w:tc>
        <w:tc>
          <w:tcPr>
            <w:tcW w:w="0" w:type="auto"/>
          </w:tcPr>
          <w:p w14:paraId="7E347038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3CC21452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IBC</w:t>
            </w:r>
          </w:p>
        </w:tc>
        <w:tc>
          <w:tcPr>
            <w:tcW w:w="0" w:type="auto"/>
          </w:tcPr>
          <w:p w14:paraId="7C9270EA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1902CD20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1B8411E1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34AEA2A1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0" w:type="auto"/>
          </w:tcPr>
          <w:p w14:paraId="2AA1D5A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1D8F29D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Hb</w:t>
            </w:r>
          </w:p>
        </w:tc>
        <w:tc>
          <w:tcPr>
            <w:tcW w:w="0" w:type="auto"/>
          </w:tcPr>
          <w:p w14:paraId="1845B8D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</w:t>
            </w:r>
          </w:p>
          <w:p w14:paraId="45D1A4E4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SAT</w:t>
            </w:r>
          </w:p>
        </w:tc>
        <w:tc>
          <w:tcPr>
            <w:tcW w:w="0" w:type="auto"/>
          </w:tcPr>
          <w:p w14:paraId="16AF97EC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-48hr</w:t>
            </w:r>
          </w:p>
          <w:p w14:paraId="6963EB16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Iron</w:t>
            </w:r>
          </w:p>
        </w:tc>
        <w:tc>
          <w:tcPr>
            <w:tcW w:w="0" w:type="auto"/>
          </w:tcPr>
          <w:p w14:paraId="393E873B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s–48hr</w:t>
            </w:r>
          </w:p>
          <w:p w14:paraId="2ED6ACEA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IBC</w:t>
            </w:r>
          </w:p>
        </w:tc>
        <w:tc>
          <w:tcPr>
            <w:tcW w:w="0" w:type="auto"/>
          </w:tcPr>
          <w:p w14:paraId="7CB4559C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s–48hr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2D454240" w14:textId="77777777" w:rsidR="00560505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 xml:space="preserve">&lt;24hrs–48hr </w:t>
            </w:r>
          </w:p>
          <w:p w14:paraId="550B5F66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0" w:type="auto"/>
          </w:tcPr>
          <w:p w14:paraId="3057B734" w14:textId="77777777" w:rsidR="00560505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 xml:space="preserve">&lt;24hrs-48hr </w:t>
            </w:r>
          </w:p>
          <w:p w14:paraId="301C15FE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Hb</w:t>
            </w:r>
          </w:p>
        </w:tc>
        <w:tc>
          <w:tcPr>
            <w:tcW w:w="0" w:type="auto"/>
          </w:tcPr>
          <w:p w14:paraId="40846B6B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</w:t>
            </w:r>
          </w:p>
          <w:p w14:paraId="3319BFEA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SAT</w:t>
            </w:r>
          </w:p>
        </w:tc>
        <w:tc>
          <w:tcPr>
            <w:tcW w:w="0" w:type="auto"/>
          </w:tcPr>
          <w:p w14:paraId="7DE437E4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Iron</w:t>
            </w:r>
          </w:p>
        </w:tc>
        <w:tc>
          <w:tcPr>
            <w:tcW w:w="0" w:type="auto"/>
          </w:tcPr>
          <w:p w14:paraId="37411566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TIBC</w:t>
            </w:r>
          </w:p>
        </w:tc>
        <w:tc>
          <w:tcPr>
            <w:tcW w:w="0" w:type="auto"/>
          </w:tcPr>
          <w:p w14:paraId="56DEAF5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37FA5D4D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IL6</w:t>
            </w:r>
          </w:p>
        </w:tc>
        <w:tc>
          <w:tcPr>
            <w:tcW w:w="0" w:type="auto"/>
          </w:tcPr>
          <w:p w14:paraId="1ADA16A3" w14:textId="77777777" w:rsidR="00560505" w:rsidRPr="00224B01" w:rsidRDefault="00560505" w:rsidP="007E5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Hb</w:t>
            </w:r>
          </w:p>
        </w:tc>
      </w:tr>
      <w:tr w:rsidR="00560505" w:rsidRPr="00224B01" w14:paraId="383EE19D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CDC8C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TSAT</w:t>
            </w:r>
          </w:p>
        </w:tc>
        <w:tc>
          <w:tcPr>
            <w:tcW w:w="0" w:type="auto"/>
          </w:tcPr>
          <w:p w14:paraId="2EA5DFA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2C818F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162D54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479C3AD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F8A193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FF6CA8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9C515B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8DF7BA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098866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668B5C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A1221A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4A2E54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841CEA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FA2711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5D8E8E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D6AC6B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455750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D7769A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91C287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495B6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144A07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0CDB0F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E0B514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33A93D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945B68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2775D3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48197737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22272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Iron</w:t>
            </w:r>
          </w:p>
        </w:tc>
        <w:tc>
          <w:tcPr>
            <w:tcW w:w="0" w:type="auto"/>
          </w:tcPr>
          <w:p w14:paraId="52D05B2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1E46156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1AEE9C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1</w:t>
            </w:r>
          </w:p>
          <w:p w14:paraId="2E4B525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1AA254F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60A20FD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445DCC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734ABC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AAF663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5F1DD5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AC45E3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A6046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A90494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57FBC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6643E4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EB6941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D5C363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5977E4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FD3E4B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EF9736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2CC2D9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DFE2CD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B0BCB7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E88678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1F83F5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BA3E24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92C6B3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5A7C4CA8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F6435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TIBC</w:t>
            </w:r>
          </w:p>
        </w:tc>
        <w:tc>
          <w:tcPr>
            <w:tcW w:w="0" w:type="auto"/>
          </w:tcPr>
          <w:p w14:paraId="47B3F5F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5DEF946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4B1C98B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8</w:t>
            </w:r>
          </w:p>
          <w:p w14:paraId="231C97C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1AF67BB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4</w:t>
            </w:r>
          </w:p>
          <w:p w14:paraId="7CF4E29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</w:tcPr>
          <w:p w14:paraId="59A57CC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3CB14B9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8ADC38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D32426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C29F36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06AD68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DB4264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32C23B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F6401B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AA352F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6B3934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22686D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B10348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7BC2F5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971A0C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730FF2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DB867D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67538B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A0D9D7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75FE2E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48FD87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D6FF0F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33B39F50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5BED1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24C6467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65895A4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61585D7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2</w:t>
            </w:r>
          </w:p>
          <w:p w14:paraId="1606364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</w:tcPr>
          <w:p w14:paraId="075D4DC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7</w:t>
            </w:r>
          </w:p>
          <w:p w14:paraId="217CF10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7</w:t>
            </w:r>
          </w:p>
        </w:tc>
        <w:tc>
          <w:tcPr>
            <w:tcW w:w="0" w:type="auto"/>
          </w:tcPr>
          <w:p w14:paraId="513691E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7</w:t>
            </w:r>
          </w:p>
          <w:p w14:paraId="3588ED6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9</w:t>
            </w:r>
          </w:p>
        </w:tc>
        <w:tc>
          <w:tcPr>
            <w:tcW w:w="0" w:type="auto"/>
          </w:tcPr>
          <w:p w14:paraId="6108DDD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2C325A6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2C2826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B11554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3005C0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FD85CD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A6DFF6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8EB900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000F0D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F24974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9CCBF4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ED31F5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4666C4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854BC8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5D2687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3FF08C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A01A3A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BF0D95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1CEF95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C400F2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0929D9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0AA3B207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39F86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IL6</w:t>
            </w:r>
          </w:p>
        </w:tc>
        <w:tc>
          <w:tcPr>
            <w:tcW w:w="0" w:type="auto"/>
          </w:tcPr>
          <w:p w14:paraId="793B9AE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EB1F40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BEC345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9</w:t>
            </w:r>
          </w:p>
          <w:p w14:paraId="7F9FFE0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37E18DB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6306756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</w:tcPr>
          <w:p w14:paraId="09D3CF8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9</w:t>
            </w:r>
          </w:p>
          <w:p w14:paraId="1DCD74B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6E026D6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1</w:t>
            </w:r>
          </w:p>
          <w:p w14:paraId="6E2D31E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0" w:type="auto"/>
          </w:tcPr>
          <w:p w14:paraId="56E18C5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25D1E2D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FF70D0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3BC43C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880E89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4686EC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56FAF4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A3F39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4C39AB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F12B87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3C901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A70A5C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E94EB5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215EC0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E0BDC6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813F0F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00FA9B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3EDB81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1BC9E4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0FF12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7A77AF5D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F15B08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Cord Hb</w:t>
            </w:r>
          </w:p>
        </w:tc>
        <w:tc>
          <w:tcPr>
            <w:tcW w:w="0" w:type="auto"/>
          </w:tcPr>
          <w:p w14:paraId="7A3E2D5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3E5EC1A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54388D3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1</w:t>
            </w:r>
          </w:p>
          <w:p w14:paraId="188E7DD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</w:tcPr>
          <w:p w14:paraId="2D7EEC3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1</w:t>
            </w:r>
          </w:p>
          <w:p w14:paraId="7939A40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0" w:type="auto"/>
          </w:tcPr>
          <w:p w14:paraId="3357299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  <w:p w14:paraId="31E264F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</w:tcPr>
          <w:p w14:paraId="5548F20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0</w:t>
            </w:r>
          </w:p>
          <w:p w14:paraId="6A7B137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</w:tcPr>
          <w:p w14:paraId="0EA6E3A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5</w:t>
            </w:r>
          </w:p>
          <w:p w14:paraId="33771C5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</w:tcPr>
          <w:p w14:paraId="7B87C7D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230A7BD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43CCC6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B797BB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E8B99C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C967A7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3E63DD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2E03E6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FC787B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4AEEA4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55D779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DC1834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3D5B66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8C23F4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F02DF7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447D9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A924EF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9EC163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11C6C6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445EAA34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F7DF7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 TSAT</w:t>
            </w:r>
          </w:p>
        </w:tc>
        <w:tc>
          <w:tcPr>
            <w:tcW w:w="0" w:type="auto"/>
          </w:tcPr>
          <w:p w14:paraId="07E05E4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458C77D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38DE74F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4</w:t>
            </w:r>
          </w:p>
          <w:p w14:paraId="4939AC8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0" w:type="auto"/>
          </w:tcPr>
          <w:p w14:paraId="449C827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5</w:t>
            </w:r>
          </w:p>
          <w:p w14:paraId="4347189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0" w:type="auto"/>
          </w:tcPr>
          <w:p w14:paraId="1987BD5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3</w:t>
            </w:r>
          </w:p>
          <w:p w14:paraId="0776791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</w:tcPr>
          <w:p w14:paraId="670FFE5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3</w:t>
            </w:r>
          </w:p>
          <w:p w14:paraId="6B9DE03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22AEB0A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7</w:t>
            </w:r>
          </w:p>
          <w:p w14:paraId="22BC1CC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</w:tcPr>
          <w:p w14:paraId="25A9193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  <w:p w14:paraId="633A51A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0" w:type="auto"/>
          </w:tcPr>
          <w:p w14:paraId="4F5ACC8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6966447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35D841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5A2222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80609C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AB2645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C1702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FF7266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789591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B2CBF1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EACDF5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900760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1BDB72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628124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A51459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AE6B27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F59D44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43084A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071EE492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4600F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 Iron</w:t>
            </w:r>
          </w:p>
        </w:tc>
        <w:tc>
          <w:tcPr>
            <w:tcW w:w="0" w:type="auto"/>
          </w:tcPr>
          <w:p w14:paraId="68D6111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75B748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A91531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3</w:t>
            </w:r>
          </w:p>
          <w:p w14:paraId="042CF46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9</w:t>
            </w:r>
          </w:p>
        </w:tc>
        <w:tc>
          <w:tcPr>
            <w:tcW w:w="0" w:type="auto"/>
          </w:tcPr>
          <w:p w14:paraId="4BA971A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5</w:t>
            </w:r>
          </w:p>
          <w:p w14:paraId="3E7A0A2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6AE3747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0</w:t>
            </w:r>
          </w:p>
          <w:p w14:paraId="32F9042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16221CA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3</w:t>
            </w:r>
          </w:p>
          <w:p w14:paraId="35B2C2A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6</w:t>
            </w:r>
          </w:p>
        </w:tc>
        <w:tc>
          <w:tcPr>
            <w:tcW w:w="0" w:type="auto"/>
          </w:tcPr>
          <w:p w14:paraId="25E28E8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5</w:t>
            </w:r>
          </w:p>
          <w:p w14:paraId="7F81E52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</w:tcPr>
          <w:p w14:paraId="3540A71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  <w:p w14:paraId="0C55FCF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0" w:type="auto"/>
          </w:tcPr>
          <w:p w14:paraId="59D53AC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4</w:t>
            </w:r>
          </w:p>
          <w:p w14:paraId="643D025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138EBA5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658F581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7329AC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B68C83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DD6C75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3AA461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650F44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AB8C3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D389DC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00A409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45C1A5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C6BA51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8A95E9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49F7F2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5DDFE5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074380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595991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07C11148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36704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1A03E437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TIBC</w:t>
            </w:r>
          </w:p>
        </w:tc>
        <w:tc>
          <w:tcPr>
            <w:tcW w:w="0" w:type="auto"/>
          </w:tcPr>
          <w:p w14:paraId="2256CAB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6AB221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1E48EB1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3</w:t>
            </w:r>
          </w:p>
          <w:p w14:paraId="6E6F6D2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0" w:type="auto"/>
          </w:tcPr>
          <w:p w14:paraId="43BB59E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  <w:p w14:paraId="057563D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</w:tcPr>
          <w:p w14:paraId="0382FB6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4</w:t>
            </w:r>
          </w:p>
          <w:p w14:paraId="52F46EC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064A642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4</w:t>
            </w:r>
          </w:p>
          <w:p w14:paraId="6EF18EF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0" w:type="auto"/>
          </w:tcPr>
          <w:p w14:paraId="4406DFF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8 0.66</w:t>
            </w:r>
          </w:p>
        </w:tc>
        <w:tc>
          <w:tcPr>
            <w:tcW w:w="0" w:type="auto"/>
          </w:tcPr>
          <w:p w14:paraId="56CBDEB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  <w:p w14:paraId="662C5C0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</w:tcPr>
          <w:p w14:paraId="4ED3B6A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05</w:t>
            </w:r>
          </w:p>
          <w:p w14:paraId="2B125E3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7</w:t>
            </w:r>
          </w:p>
        </w:tc>
        <w:tc>
          <w:tcPr>
            <w:tcW w:w="0" w:type="auto"/>
          </w:tcPr>
          <w:p w14:paraId="7AB6078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3</w:t>
            </w:r>
          </w:p>
          <w:p w14:paraId="344B96D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52E5A29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4E9AA2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D50D64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13898F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35100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584F87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93BCD9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649BDD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605BC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50DEBB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21997C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AE0E9F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17C6A7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D0C566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D5C8A9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23D610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68F79B67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0BDAB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</w:t>
            </w:r>
          </w:p>
          <w:p w14:paraId="413910AB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45414C9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5253F7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31015C1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4</w:t>
            </w:r>
          </w:p>
          <w:p w14:paraId="1C3631A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</w:tcPr>
          <w:p w14:paraId="661A901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2</w:t>
            </w:r>
          </w:p>
          <w:p w14:paraId="2417328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0" w:type="auto"/>
          </w:tcPr>
          <w:p w14:paraId="28F9386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4</w:t>
            </w:r>
          </w:p>
          <w:p w14:paraId="7BF5DAC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0" w:type="auto"/>
          </w:tcPr>
          <w:p w14:paraId="21D7CF5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8</w:t>
            </w:r>
          </w:p>
          <w:p w14:paraId="6F398FD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0E514D5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2</w:t>
            </w:r>
          </w:p>
          <w:p w14:paraId="601172E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1871CF6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3</w:t>
            </w:r>
          </w:p>
          <w:p w14:paraId="612E60D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</w:tcPr>
          <w:p w14:paraId="4B45B0F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7</w:t>
            </w:r>
          </w:p>
          <w:p w14:paraId="4BA372B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0" w:type="auto"/>
          </w:tcPr>
          <w:p w14:paraId="58748EA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9</w:t>
            </w:r>
          </w:p>
          <w:p w14:paraId="0A92658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2D4DCE5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0</w:t>
            </w:r>
          </w:p>
          <w:p w14:paraId="1CF2122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0" w:type="auto"/>
          </w:tcPr>
          <w:p w14:paraId="0DAF82F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21400FE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1AFDAE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26DA7A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3C5CCC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64D7B4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57E56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AD165C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E39444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5FE17B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FE1785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7D3654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3E1E27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BB9982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A0E7DA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426C1954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1A48B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 IL6</w:t>
            </w:r>
          </w:p>
        </w:tc>
        <w:tc>
          <w:tcPr>
            <w:tcW w:w="0" w:type="auto"/>
          </w:tcPr>
          <w:p w14:paraId="05E2587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5767A8E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3EC7E5E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0</w:t>
            </w:r>
          </w:p>
          <w:p w14:paraId="15CAF6E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266DDF2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2</w:t>
            </w:r>
          </w:p>
          <w:p w14:paraId="60174EC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7935560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  <w:p w14:paraId="0E31ED1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0" w:type="auto"/>
          </w:tcPr>
          <w:p w14:paraId="2C6134C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  <w:p w14:paraId="2833146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4AA1B5C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7</w:t>
            </w:r>
          </w:p>
          <w:p w14:paraId="38C6E29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40EF922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5</w:t>
            </w:r>
          </w:p>
          <w:p w14:paraId="41C686B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</w:tcPr>
          <w:p w14:paraId="782BA65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0</w:t>
            </w:r>
          </w:p>
          <w:p w14:paraId="3D998C2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46A3B79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4</w:t>
            </w:r>
          </w:p>
          <w:p w14:paraId="11C832B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484E7C2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3</w:t>
            </w:r>
          </w:p>
          <w:p w14:paraId="05FDF70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</w:tcPr>
          <w:p w14:paraId="7AFAA1F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8</w:t>
            </w:r>
          </w:p>
          <w:p w14:paraId="7C24FD3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3213EC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415533F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B6EC4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094764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A8A6B1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B3A4CE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6A44E8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661F8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0D499F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72398B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BA63AE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32DD5D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071FFD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06F8C7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3E489C84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49307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&lt;24hr Hb</w:t>
            </w:r>
          </w:p>
        </w:tc>
        <w:tc>
          <w:tcPr>
            <w:tcW w:w="0" w:type="auto"/>
          </w:tcPr>
          <w:p w14:paraId="58595E1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77B7D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5787E67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4</w:t>
            </w:r>
          </w:p>
          <w:p w14:paraId="13A02BB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0" w:type="auto"/>
          </w:tcPr>
          <w:p w14:paraId="02BA84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  <w:p w14:paraId="488CD8D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5E68994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  <w:p w14:paraId="6DCC7D4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</w:tcPr>
          <w:p w14:paraId="58EFC44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0149680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0" w:type="auto"/>
          </w:tcPr>
          <w:p w14:paraId="7829A48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3</w:t>
            </w:r>
          </w:p>
          <w:p w14:paraId="70996E7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492EA84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1DF9E9A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</w:tcPr>
          <w:p w14:paraId="1784B6C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8</w:t>
            </w:r>
          </w:p>
          <w:p w14:paraId="5964E2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0" w:type="auto"/>
          </w:tcPr>
          <w:p w14:paraId="0E5A219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  <w:p w14:paraId="32C807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3EDC80C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6</w:t>
            </w:r>
          </w:p>
          <w:p w14:paraId="2C44F37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6C3DC7C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2</w:t>
            </w:r>
          </w:p>
          <w:p w14:paraId="1926983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</w:tcPr>
          <w:p w14:paraId="78AACF0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2</w:t>
            </w:r>
          </w:p>
          <w:p w14:paraId="4BD5E15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</w:tcPr>
          <w:p w14:paraId="67339D1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421ED30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39177B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EA9D98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50BFA0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7837F2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AB13C1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C5AA75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CD30A9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74A86C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121F33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E7C33D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DDC7A3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3A591F82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95165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TSAT</w:t>
            </w:r>
          </w:p>
        </w:tc>
        <w:tc>
          <w:tcPr>
            <w:tcW w:w="0" w:type="auto"/>
          </w:tcPr>
          <w:p w14:paraId="34A4303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19DA5B0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68E2794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4</w:t>
            </w:r>
          </w:p>
          <w:p w14:paraId="5354587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65D195E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0</w:t>
            </w:r>
          </w:p>
          <w:p w14:paraId="346FC6B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0" w:type="auto"/>
          </w:tcPr>
          <w:p w14:paraId="3F27E6A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7</w:t>
            </w:r>
          </w:p>
          <w:p w14:paraId="78C84BA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0" w:type="auto"/>
          </w:tcPr>
          <w:p w14:paraId="370B9F0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0</w:t>
            </w:r>
          </w:p>
          <w:p w14:paraId="53E0F3D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77F825B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2</w:t>
            </w:r>
          </w:p>
          <w:p w14:paraId="05CC0C2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</w:tcPr>
          <w:p w14:paraId="7FFA842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48AC225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0" w:type="auto"/>
          </w:tcPr>
          <w:p w14:paraId="0EAEEFC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9</w:t>
            </w:r>
          </w:p>
          <w:p w14:paraId="68315C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</w:tcPr>
          <w:p w14:paraId="48AE692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9</w:t>
            </w:r>
          </w:p>
          <w:p w14:paraId="6605216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6DDF98F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6</w:t>
            </w:r>
          </w:p>
          <w:p w14:paraId="35FC94E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0" w:type="auto"/>
          </w:tcPr>
          <w:p w14:paraId="35E8182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1</w:t>
            </w:r>
          </w:p>
          <w:p w14:paraId="23F2CA7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0" w:type="auto"/>
          </w:tcPr>
          <w:p w14:paraId="344ED3B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65</w:t>
            </w:r>
          </w:p>
          <w:p w14:paraId="4F1DA13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3EBEDDF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  <w:p w14:paraId="3B558FB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</w:tcPr>
          <w:p w14:paraId="5C78250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0831F99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04164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7B1081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D90C78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64283F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0CD8E5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8DAAA3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7C127E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824583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5589ED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3D2000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1061477E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A92D3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Iron</w:t>
            </w:r>
          </w:p>
        </w:tc>
        <w:tc>
          <w:tcPr>
            <w:tcW w:w="0" w:type="auto"/>
          </w:tcPr>
          <w:p w14:paraId="7E7F5EE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77688AD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0A48DD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  <w:p w14:paraId="43E147B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3488370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7</w:t>
            </w:r>
          </w:p>
          <w:p w14:paraId="68B4ECA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0" w:type="auto"/>
          </w:tcPr>
          <w:p w14:paraId="7FE790F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  <w:p w14:paraId="71B14CD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0" w:type="auto"/>
          </w:tcPr>
          <w:p w14:paraId="39DCB5C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8</w:t>
            </w:r>
          </w:p>
          <w:p w14:paraId="63369AF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40E4B3E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1</w:t>
            </w:r>
          </w:p>
          <w:p w14:paraId="20D57BA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0" w:type="auto"/>
          </w:tcPr>
          <w:p w14:paraId="38F5A95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0</w:t>
            </w:r>
          </w:p>
          <w:p w14:paraId="436EF34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0" w:type="auto"/>
          </w:tcPr>
          <w:p w14:paraId="1277E83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1</w:t>
            </w:r>
          </w:p>
          <w:p w14:paraId="1D14AF1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0" w:type="auto"/>
          </w:tcPr>
          <w:p w14:paraId="3D8E042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5</w:t>
            </w:r>
          </w:p>
          <w:p w14:paraId="0C41731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45E8A13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0</w:t>
            </w:r>
          </w:p>
          <w:p w14:paraId="087E1B8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</w:tcPr>
          <w:p w14:paraId="68F365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8</w:t>
            </w:r>
          </w:p>
          <w:p w14:paraId="5C87272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</w:tcPr>
          <w:p w14:paraId="47F6804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74</w:t>
            </w:r>
          </w:p>
          <w:p w14:paraId="56A3ED9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1</w:t>
            </w:r>
          </w:p>
        </w:tc>
        <w:tc>
          <w:tcPr>
            <w:tcW w:w="0" w:type="auto"/>
          </w:tcPr>
          <w:p w14:paraId="69DEDD3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4</w:t>
            </w:r>
          </w:p>
          <w:p w14:paraId="25D8C67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</w:tcPr>
          <w:p w14:paraId="0842B46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6</w:t>
            </w:r>
          </w:p>
          <w:p w14:paraId="020E84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0210CE0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59BBCC0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48E832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A4A28D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A0E7AE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88CE65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06DD1A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010CE0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FBCE4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CA9C72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84B009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1AB18281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06292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TIBC</w:t>
            </w:r>
          </w:p>
        </w:tc>
        <w:tc>
          <w:tcPr>
            <w:tcW w:w="0" w:type="auto"/>
          </w:tcPr>
          <w:p w14:paraId="4CD264E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3E7631C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5761B30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8</w:t>
            </w:r>
          </w:p>
          <w:p w14:paraId="5A1D214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2A927A8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3</w:t>
            </w:r>
          </w:p>
          <w:p w14:paraId="50748AA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0" w:type="auto"/>
          </w:tcPr>
          <w:p w14:paraId="21F8062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0</w:t>
            </w:r>
          </w:p>
          <w:p w14:paraId="4311E09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1FE0C39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2</w:t>
            </w:r>
          </w:p>
          <w:p w14:paraId="0CBC321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2AD9E1E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4</w:t>
            </w:r>
          </w:p>
          <w:p w14:paraId="03BC8DC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  <w:tc>
          <w:tcPr>
            <w:tcW w:w="0" w:type="auto"/>
          </w:tcPr>
          <w:p w14:paraId="7397AE8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3</w:t>
            </w:r>
          </w:p>
          <w:p w14:paraId="1D0E994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</w:tcPr>
          <w:p w14:paraId="541C045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7</w:t>
            </w:r>
          </w:p>
          <w:p w14:paraId="51DFC15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0" w:type="auto"/>
          </w:tcPr>
          <w:p w14:paraId="10082B5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8</w:t>
            </w:r>
          </w:p>
          <w:p w14:paraId="2473D6E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0B07AF5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8</w:t>
            </w:r>
          </w:p>
          <w:p w14:paraId="40DE4D2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2B42EC5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8</w:t>
            </w:r>
          </w:p>
          <w:p w14:paraId="4171CCA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45C3FC1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6</w:t>
            </w:r>
          </w:p>
          <w:p w14:paraId="0AAB537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4</w:t>
            </w:r>
          </w:p>
        </w:tc>
        <w:tc>
          <w:tcPr>
            <w:tcW w:w="0" w:type="auto"/>
          </w:tcPr>
          <w:p w14:paraId="69AD53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  <w:p w14:paraId="3959A44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0" w:type="auto"/>
          </w:tcPr>
          <w:p w14:paraId="3EFFE22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3</w:t>
            </w:r>
          </w:p>
          <w:p w14:paraId="7992D78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  <w:tc>
          <w:tcPr>
            <w:tcW w:w="0" w:type="auto"/>
          </w:tcPr>
          <w:p w14:paraId="1162C06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8</w:t>
            </w:r>
          </w:p>
          <w:p w14:paraId="147B83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</w:tcPr>
          <w:p w14:paraId="616861E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7C7FF72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43ACF5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F3133D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D9DB26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5D17BA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0824B0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1861C3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0F4884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701CC4A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79E05631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85320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39C9B84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0AB085B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3105ACB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4</w:t>
            </w:r>
          </w:p>
          <w:p w14:paraId="41BFEB6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4</w:t>
            </w:r>
          </w:p>
        </w:tc>
        <w:tc>
          <w:tcPr>
            <w:tcW w:w="0" w:type="auto"/>
          </w:tcPr>
          <w:p w14:paraId="7AB5CE9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06</w:t>
            </w:r>
          </w:p>
          <w:p w14:paraId="2BC3555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0" w:type="auto"/>
          </w:tcPr>
          <w:p w14:paraId="7FADC66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1</w:t>
            </w:r>
          </w:p>
          <w:p w14:paraId="48A0D7B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0" w:type="auto"/>
          </w:tcPr>
          <w:p w14:paraId="5D80B58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0</w:t>
            </w:r>
          </w:p>
          <w:p w14:paraId="2DC1471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6AD16D5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2</w:t>
            </w:r>
          </w:p>
          <w:p w14:paraId="7F5D561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</w:tcPr>
          <w:p w14:paraId="3ABD5B6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7</w:t>
            </w:r>
          </w:p>
          <w:p w14:paraId="0D6808D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</w:tcPr>
          <w:p w14:paraId="6B27B6B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6D9A1E9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</w:tcPr>
          <w:p w14:paraId="4C946E0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2</w:t>
            </w:r>
          </w:p>
          <w:p w14:paraId="754E076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0" w:type="auto"/>
          </w:tcPr>
          <w:p w14:paraId="4D7E630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  <w:p w14:paraId="04AA5D1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2</w:t>
            </w:r>
          </w:p>
        </w:tc>
        <w:tc>
          <w:tcPr>
            <w:tcW w:w="0" w:type="auto"/>
          </w:tcPr>
          <w:p w14:paraId="16C0EDE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9</w:t>
            </w:r>
          </w:p>
          <w:p w14:paraId="02738E8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7</w:t>
            </w:r>
          </w:p>
        </w:tc>
        <w:tc>
          <w:tcPr>
            <w:tcW w:w="0" w:type="auto"/>
          </w:tcPr>
          <w:p w14:paraId="262EF80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5</w:t>
            </w:r>
          </w:p>
          <w:p w14:paraId="72EE067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0" w:type="auto"/>
          </w:tcPr>
          <w:p w14:paraId="307B504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3</w:t>
            </w:r>
          </w:p>
          <w:p w14:paraId="05C4C66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0" w:type="auto"/>
          </w:tcPr>
          <w:p w14:paraId="68FB75B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11DFDEB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</w:tcPr>
          <w:p w14:paraId="546F3E1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224B01">
              <w:rPr>
                <w:rFonts w:ascii="Arial" w:hAnsi="Arial" w:cs="Arial"/>
                <w:sz w:val="12"/>
                <w:szCs w:val="12"/>
              </w:rPr>
              <w:t>0.19</w:t>
            </w:r>
          </w:p>
          <w:p w14:paraId="4AAEA42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  <w:tc>
          <w:tcPr>
            <w:tcW w:w="0" w:type="auto"/>
          </w:tcPr>
          <w:p w14:paraId="28DBEF7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  <w:p w14:paraId="187E81C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0" w:type="auto"/>
          </w:tcPr>
          <w:p w14:paraId="48453EB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23844F7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5E8952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6AE5FE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AA28C0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8E35B6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535B33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8282A8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7F5559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68CA89EE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5790AF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IL6</w:t>
            </w:r>
          </w:p>
        </w:tc>
        <w:tc>
          <w:tcPr>
            <w:tcW w:w="0" w:type="auto"/>
          </w:tcPr>
          <w:p w14:paraId="70565F3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3C8FB26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6FBCB35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8</w:t>
            </w:r>
          </w:p>
          <w:p w14:paraId="353A310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8</w:t>
            </w:r>
          </w:p>
        </w:tc>
        <w:tc>
          <w:tcPr>
            <w:tcW w:w="0" w:type="auto"/>
          </w:tcPr>
          <w:p w14:paraId="1478D58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9</w:t>
            </w:r>
          </w:p>
          <w:p w14:paraId="7AA3938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705F577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4</w:t>
            </w:r>
          </w:p>
          <w:p w14:paraId="14AB5DB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0" w:type="auto"/>
          </w:tcPr>
          <w:p w14:paraId="0D36846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2</w:t>
            </w:r>
          </w:p>
          <w:p w14:paraId="7F823E3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0</w:t>
            </w:r>
          </w:p>
        </w:tc>
        <w:tc>
          <w:tcPr>
            <w:tcW w:w="0" w:type="auto"/>
          </w:tcPr>
          <w:p w14:paraId="429A3CF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  <w:p w14:paraId="3221C05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4</w:t>
            </w:r>
          </w:p>
        </w:tc>
        <w:tc>
          <w:tcPr>
            <w:tcW w:w="0" w:type="auto"/>
          </w:tcPr>
          <w:p w14:paraId="53DCF06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7</w:t>
            </w:r>
          </w:p>
          <w:p w14:paraId="5DFF394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</w:tcPr>
          <w:p w14:paraId="2344D9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7</w:t>
            </w:r>
          </w:p>
          <w:p w14:paraId="23493D1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0" w:type="auto"/>
          </w:tcPr>
          <w:p w14:paraId="4BB89CB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3</w:t>
            </w:r>
          </w:p>
          <w:p w14:paraId="0461667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0" w:type="auto"/>
          </w:tcPr>
          <w:p w14:paraId="27A47D0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4</w:t>
            </w:r>
          </w:p>
          <w:p w14:paraId="6C5C7BC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0" w:type="auto"/>
          </w:tcPr>
          <w:p w14:paraId="3305A17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  <w:p w14:paraId="7A111FB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3</w:t>
            </w:r>
          </w:p>
        </w:tc>
        <w:tc>
          <w:tcPr>
            <w:tcW w:w="0" w:type="auto"/>
          </w:tcPr>
          <w:p w14:paraId="7DFB5BA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7</w:t>
            </w:r>
          </w:p>
          <w:p w14:paraId="2EF7959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</w:tcPr>
          <w:p w14:paraId="6B32BB2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  <w:p w14:paraId="1443170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</w:tcPr>
          <w:p w14:paraId="6CD6EFD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7</w:t>
            </w:r>
          </w:p>
          <w:p w14:paraId="0CBCAAF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0" w:type="auto"/>
          </w:tcPr>
          <w:p w14:paraId="3CF833E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6</w:t>
            </w:r>
          </w:p>
          <w:p w14:paraId="18ECF5A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0" w:type="auto"/>
          </w:tcPr>
          <w:p w14:paraId="5598A00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6</w:t>
            </w:r>
          </w:p>
          <w:p w14:paraId="5B3FBAE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0" w:type="auto"/>
          </w:tcPr>
          <w:p w14:paraId="36F3118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3</w:t>
            </w:r>
          </w:p>
          <w:p w14:paraId="25F361E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0" w:type="auto"/>
          </w:tcPr>
          <w:p w14:paraId="05006F5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7CBBC62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AACA6F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C8D6C5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8829BC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59DF38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17949FF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BCAA93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784CB4B1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A5F54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24-48hr Hb</w:t>
            </w:r>
          </w:p>
        </w:tc>
        <w:tc>
          <w:tcPr>
            <w:tcW w:w="0" w:type="auto"/>
          </w:tcPr>
          <w:p w14:paraId="37C7FAA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0DE68F3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610FEDB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6</w:t>
            </w:r>
          </w:p>
          <w:p w14:paraId="3B1F780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0" w:type="auto"/>
          </w:tcPr>
          <w:p w14:paraId="414D33C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  <w:p w14:paraId="49C86E2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</w:tcPr>
          <w:p w14:paraId="29378B1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52E0BE6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</w:tcPr>
          <w:p w14:paraId="12F5AB0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0</w:t>
            </w:r>
          </w:p>
          <w:p w14:paraId="75AFAA3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4</w:t>
            </w:r>
          </w:p>
        </w:tc>
        <w:tc>
          <w:tcPr>
            <w:tcW w:w="0" w:type="auto"/>
          </w:tcPr>
          <w:p w14:paraId="6F2235C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  <w:p w14:paraId="0E7520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0" w:type="auto"/>
          </w:tcPr>
          <w:p w14:paraId="3E69E46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  <w:p w14:paraId="7F6CA92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0" w:type="auto"/>
          </w:tcPr>
          <w:p w14:paraId="06A1ED3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  <w:p w14:paraId="0D1581A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0" w:type="auto"/>
          </w:tcPr>
          <w:p w14:paraId="0D1B285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  <w:p w14:paraId="65E6D76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0" w:type="auto"/>
          </w:tcPr>
          <w:p w14:paraId="63E1C5A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6</w:t>
            </w:r>
          </w:p>
          <w:p w14:paraId="6767BB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  <w:tc>
          <w:tcPr>
            <w:tcW w:w="0" w:type="auto"/>
          </w:tcPr>
          <w:p w14:paraId="118E542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2</w:t>
            </w:r>
          </w:p>
          <w:p w14:paraId="1C3F83A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0" w:type="auto"/>
          </w:tcPr>
          <w:p w14:paraId="4BA9B66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3</w:t>
            </w:r>
          </w:p>
          <w:p w14:paraId="48C7F52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0" w:type="auto"/>
          </w:tcPr>
          <w:p w14:paraId="3A156B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1</w:t>
            </w:r>
          </w:p>
          <w:p w14:paraId="62D1C69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24BD2FE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  <w:p w14:paraId="08E48E7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0" w:type="auto"/>
          </w:tcPr>
          <w:p w14:paraId="433A05E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  <w:p w14:paraId="2401623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</w:tcPr>
          <w:p w14:paraId="6422602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1</w:t>
            </w:r>
          </w:p>
          <w:p w14:paraId="15D08A0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8</w:t>
            </w:r>
          </w:p>
        </w:tc>
        <w:tc>
          <w:tcPr>
            <w:tcW w:w="0" w:type="auto"/>
          </w:tcPr>
          <w:p w14:paraId="7C4BBC5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0</w:t>
            </w:r>
          </w:p>
          <w:p w14:paraId="0084CC8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  <w:tc>
          <w:tcPr>
            <w:tcW w:w="0" w:type="auto"/>
          </w:tcPr>
          <w:p w14:paraId="01A7A4E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9</w:t>
            </w:r>
          </w:p>
          <w:p w14:paraId="176CD79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</w:tcPr>
          <w:p w14:paraId="4597229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5215DF0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C1A7A5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ED54C0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7D2874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29B92D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355E28B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152ABB20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CDDB1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TSAT</w:t>
            </w:r>
          </w:p>
        </w:tc>
        <w:tc>
          <w:tcPr>
            <w:tcW w:w="0" w:type="auto"/>
          </w:tcPr>
          <w:p w14:paraId="35919EA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2E802DD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066C057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6</w:t>
            </w:r>
          </w:p>
          <w:p w14:paraId="7919CCE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4</w:t>
            </w:r>
          </w:p>
        </w:tc>
        <w:tc>
          <w:tcPr>
            <w:tcW w:w="0" w:type="auto"/>
          </w:tcPr>
          <w:p w14:paraId="6DD7196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9</w:t>
            </w:r>
          </w:p>
          <w:p w14:paraId="6FF7648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00D7971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4</w:t>
            </w:r>
          </w:p>
          <w:p w14:paraId="69CBE1F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</w:tcPr>
          <w:p w14:paraId="4DA8725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4</w:t>
            </w:r>
          </w:p>
          <w:p w14:paraId="5237159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2645607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2</w:t>
            </w:r>
          </w:p>
          <w:p w14:paraId="4E915CD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39A367C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8</w:t>
            </w:r>
          </w:p>
          <w:p w14:paraId="4CD0A4D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8</w:t>
            </w:r>
          </w:p>
        </w:tc>
        <w:tc>
          <w:tcPr>
            <w:tcW w:w="0" w:type="auto"/>
          </w:tcPr>
          <w:p w14:paraId="7B51AA3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  <w:p w14:paraId="06FD055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</w:tcPr>
          <w:p w14:paraId="33C17A0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  <w:p w14:paraId="2073E9B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</w:tcPr>
          <w:p w14:paraId="19DAC72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1</w:t>
            </w:r>
          </w:p>
          <w:p w14:paraId="79173F0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0" w:type="auto"/>
          </w:tcPr>
          <w:p w14:paraId="0BD9757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  <w:p w14:paraId="307C173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0" w:type="auto"/>
          </w:tcPr>
          <w:p w14:paraId="23929F2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0</w:t>
            </w:r>
          </w:p>
          <w:p w14:paraId="4AF0414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0" w:type="auto"/>
          </w:tcPr>
          <w:p w14:paraId="7E0638A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  <w:p w14:paraId="4FB77CE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</w:tcPr>
          <w:p w14:paraId="4D3EE8C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  <w:r w:rsidRPr="00224B01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</w:tcPr>
          <w:p w14:paraId="0176069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27E7D44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3C87B1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D26328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7D6C293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976C4F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1C6E9CA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A7DA97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21DADD1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45FE72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4E32FD4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38F5F4A9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96E8D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Iron</w:t>
            </w:r>
          </w:p>
        </w:tc>
        <w:tc>
          <w:tcPr>
            <w:tcW w:w="0" w:type="auto"/>
          </w:tcPr>
          <w:p w14:paraId="38F2EC5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5A61ACA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7028935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5</w:t>
            </w:r>
          </w:p>
          <w:p w14:paraId="5FA8B42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0" w:type="auto"/>
          </w:tcPr>
          <w:p w14:paraId="66138C9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0</w:t>
            </w:r>
          </w:p>
          <w:p w14:paraId="1705499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8</w:t>
            </w:r>
          </w:p>
        </w:tc>
        <w:tc>
          <w:tcPr>
            <w:tcW w:w="0" w:type="auto"/>
          </w:tcPr>
          <w:p w14:paraId="40E4B2F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5</w:t>
            </w:r>
          </w:p>
          <w:p w14:paraId="20B2A5C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1</w:t>
            </w:r>
          </w:p>
        </w:tc>
        <w:tc>
          <w:tcPr>
            <w:tcW w:w="0" w:type="auto"/>
          </w:tcPr>
          <w:p w14:paraId="008E299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2</w:t>
            </w:r>
          </w:p>
          <w:p w14:paraId="68DE7A7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</w:tcPr>
          <w:p w14:paraId="3A0C332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2</w:t>
            </w:r>
          </w:p>
          <w:p w14:paraId="0113D01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</w:tcPr>
          <w:p w14:paraId="7021CEA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7</w:t>
            </w:r>
          </w:p>
          <w:p w14:paraId="5C02AD0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</w:tcPr>
          <w:p w14:paraId="6DB48D0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8</w:t>
            </w:r>
          </w:p>
          <w:p w14:paraId="42933B2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0" w:type="auto"/>
          </w:tcPr>
          <w:p w14:paraId="2552347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5DB2BF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0" w:type="auto"/>
          </w:tcPr>
          <w:p w14:paraId="2D7C778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2</w:t>
            </w:r>
          </w:p>
          <w:p w14:paraId="1B021A0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</w:tcPr>
          <w:p w14:paraId="3AAC9FC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2</w:t>
            </w:r>
          </w:p>
          <w:p w14:paraId="0B79B7F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0" w:type="auto"/>
          </w:tcPr>
          <w:p w14:paraId="5792193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  <w:p w14:paraId="1ADE91E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</w:tcPr>
          <w:p w14:paraId="678FF78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8</w:t>
            </w:r>
          </w:p>
          <w:p w14:paraId="1916C64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0" w:type="auto"/>
          </w:tcPr>
          <w:p w14:paraId="19C0CD3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148E48E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1903C3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562991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298E1E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2E1F11C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78F9648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7</w:t>
            </w:r>
          </w:p>
          <w:p w14:paraId="1293084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2DB084D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67E54D8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2DB0B1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844E77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56709AF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281A70F3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7C5B2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TIBC</w:t>
            </w:r>
          </w:p>
        </w:tc>
        <w:tc>
          <w:tcPr>
            <w:tcW w:w="0" w:type="auto"/>
          </w:tcPr>
          <w:p w14:paraId="7B28106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4B096DD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43C6F29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0</w:t>
            </w:r>
          </w:p>
          <w:p w14:paraId="425695B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0EBAE3D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8</w:t>
            </w:r>
          </w:p>
          <w:p w14:paraId="32C3EF8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0" w:type="auto"/>
          </w:tcPr>
          <w:p w14:paraId="21C8AC8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0</w:t>
            </w:r>
          </w:p>
          <w:p w14:paraId="2A90013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5</w:t>
            </w:r>
          </w:p>
        </w:tc>
        <w:tc>
          <w:tcPr>
            <w:tcW w:w="0" w:type="auto"/>
          </w:tcPr>
          <w:p w14:paraId="718ADDE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7</w:t>
            </w:r>
          </w:p>
          <w:p w14:paraId="7770326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3</w:t>
            </w:r>
          </w:p>
        </w:tc>
        <w:tc>
          <w:tcPr>
            <w:tcW w:w="0" w:type="auto"/>
          </w:tcPr>
          <w:p w14:paraId="264B3FF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3</w:t>
            </w:r>
          </w:p>
          <w:p w14:paraId="2FE19B6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7D13B2D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  <w:p w14:paraId="77C15FB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0" w:type="auto"/>
          </w:tcPr>
          <w:p w14:paraId="5082A9F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1</w:t>
            </w:r>
          </w:p>
          <w:p w14:paraId="3FBEDCD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0" w:type="auto"/>
          </w:tcPr>
          <w:p w14:paraId="182A1C5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5</w:t>
            </w:r>
          </w:p>
          <w:p w14:paraId="228DE3F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0" w:type="auto"/>
          </w:tcPr>
          <w:p w14:paraId="387025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6</w:t>
            </w:r>
          </w:p>
          <w:p w14:paraId="414BEEC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0" w:type="auto"/>
          </w:tcPr>
          <w:p w14:paraId="1914E33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1</w:t>
            </w:r>
          </w:p>
          <w:p w14:paraId="515DD6C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0" w:type="auto"/>
          </w:tcPr>
          <w:p w14:paraId="180463D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7</w:t>
            </w:r>
          </w:p>
          <w:p w14:paraId="7B75D0C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</w:tcPr>
          <w:p w14:paraId="71D7D85B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2</w:t>
            </w:r>
          </w:p>
          <w:p w14:paraId="0094086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</w:tcPr>
          <w:p w14:paraId="4A124BA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AEE0EE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59BE9E2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0C6A0D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5F14AA3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6D42CC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4C7615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0</w:t>
            </w:r>
          </w:p>
          <w:p w14:paraId="6FEEB25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</w:tcPr>
          <w:p w14:paraId="333C2B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4</w:t>
            </w:r>
          </w:p>
          <w:p w14:paraId="2655899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1</w:t>
            </w:r>
          </w:p>
        </w:tc>
        <w:tc>
          <w:tcPr>
            <w:tcW w:w="0" w:type="auto"/>
          </w:tcPr>
          <w:p w14:paraId="3A8BC87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1F970F1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012AE197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51D177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7CD93D07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BE01D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Hep</w:t>
            </w:r>
            <w:r>
              <w:rPr>
                <w:rFonts w:ascii="Arial" w:hAnsi="Arial" w:cs="Arial"/>
                <w:sz w:val="12"/>
                <w:szCs w:val="12"/>
              </w:rPr>
              <w:t>cidin</w:t>
            </w:r>
          </w:p>
        </w:tc>
        <w:tc>
          <w:tcPr>
            <w:tcW w:w="0" w:type="auto"/>
          </w:tcPr>
          <w:p w14:paraId="5A81771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33C2ED9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5822CA0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03</w:t>
            </w:r>
          </w:p>
          <w:p w14:paraId="49AE0DA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0" w:type="auto"/>
          </w:tcPr>
          <w:p w14:paraId="354F34C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3AA7D5F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53C71B6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1872EF4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0C52146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1</w:t>
            </w:r>
          </w:p>
          <w:p w14:paraId="43E5108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45B6E5F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7</w:t>
            </w:r>
          </w:p>
          <w:p w14:paraId="14A17BB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</w:tcPr>
          <w:p w14:paraId="1214EC4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3</w:t>
            </w:r>
          </w:p>
          <w:p w14:paraId="47B9723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</w:tcPr>
          <w:p w14:paraId="305F0BE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4957B28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446874D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2</w:t>
            </w:r>
          </w:p>
          <w:p w14:paraId="7657B58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5</w:t>
            </w:r>
          </w:p>
        </w:tc>
        <w:tc>
          <w:tcPr>
            <w:tcW w:w="0" w:type="auto"/>
          </w:tcPr>
          <w:p w14:paraId="1DDC9A5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3</w:t>
            </w:r>
          </w:p>
          <w:p w14:paraId="3319FDC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0" w:type="auto"/>
          </w:tcPr>
          <w:p w14:paraId="0728C28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2</w:t>
            </w:r>
          </w:p>
          <w:p w14:paraId="41BAD68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2</w:t>
            </w:r>
          </w:p>
        </w:tc>
        <w:tc>
          <w:tcPr>
            <w:tcW w:w="0" w:type="auto"/>
          </w:tcPr>
          <w:p w14:paraId="37C603E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42910B4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0" w:type="auto"/>
          </w:tcPr>
          <w:p w14:paraId="516AE33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5</w:t>
            </w:r>
          </w:p>
          <w:p w14:paraId="0C9B537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3DDE466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133F205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77C8F51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737019E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2E9E679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DF9005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2490014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6</w:t>
            </w:r>
          </w:p>
          <w:p w14:paraId="438E90B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0" w:type="auto"/>
          </w:tcPr>
          <w:p w14:paraId="4F52504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0</w:t>
            </w:r>
          </w:p>
          <w:p w14:paraId="23DDF26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0" w:type="auto"/>
          </w:tcPr>
          <w:p w14:paraId="14A85D7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6</w:t>
            </w:r>
          </w:p>
          <w:p w14:paraId="1A174D9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9</w:t>
            </w:r>
          </w:p>
        </w:tc>
        <w:tc>
          <w:tcPr>
            <w:tcW w:w="0" w:type="auto"/>
          </w:tcPr>
          <w:p w14:paraId="0B096BA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0372F96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14:paraId="6CD685D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4358ED00" w14:textId="77777777" w:rsidTr="007E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7311A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IL6</w:t>
            </w:r>
          </w:p>
        </w:tc>
        <w:tc>
          <w:tcPr>
            <w:tcW w:w="0" w:type="auto"/>
          </w:tcPr>
          <w:p w14:paraId="6FF37A2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6AA1FD7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63867DA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5</w:t>
            </w:r>
          </w:p>
          <w:p w14:paraId="398F2FF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0" w:type="auto"/>
          </w:tcPr>
          <w:p w14:paraId="452F9E0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0</w:t>
            </w:r>
          </w:p>
          <w:p w14:paraId="4ECD313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4</w:t>
            </w:r>
          </w:p>
        </w:tc>
        <w:tc>
          <w:tcPr>
            <w:tcW w:w="0" w:type="auto"/>
          </w:tcPr>
          <w:p w14:paraId="30E665F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6</w:t>
            </w:r>
          </w:p>
          <w:p w14:paraId="11E3BF0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6</w:t>
            </w:r>
          </w:p>
        </w:tc>
        <w:tc>
          <w:tcPr>
            <w:tcW w:w="0" w:type="auto"/>
          </w:tcPr>
          <w:p w14:paraId="69235B4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3</w:t>
            </w:r>
          </w:p>
          <w:p w14:paraId="0C70E14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</w:tcPr>
          <w:p w14:paraId="617EFC4A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1</w:t>
            </w:r>
          </w:p>
          <w:p w14:paraId="5FA1961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0" w:type="auto"/>
          </w:tcPr>
          <w:p w14:paraId="55090B0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9</w:t>
            </w:r>
          </w:p>
          <w:p w14:paraId="56F9481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  <w:tc>
          <w:tcPr>
            <w:tcW w:w="0" w:type="auto"/>
          </w:tcPr>
          <w:p w14:paraId="344E67F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6</w:t>
            </w:r>
          </w:p>
          <w:p w14:paraId="3EF6C2D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1</w:t>
            </w:r>
          </w:p>
        </w:tc>
        <w:tc>
          <w:tcPr>
            <w:tcW w:w="0" w:type="auto"/>
          </w:tcPr>
          <w:p w14:paraId="1B9CE18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3</w:t>
            </w:r>
          </w:p>
          <w:p w14:paraId="6C85FAA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0" w:type="auto"/>
          </w:tcPr>
          <w:p w14:paraId="6AEE7C8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6</w:t>
            </w:r>
          </w:p>
          <w:p w14:paraId="5A2B9A4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0" w:type="auto"/>
          </w:tcPr>
          <w:p w14:paraId="55CBB81E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33</w:t>
            </w:r>
          </w:p>
          <w:p w14:paraId="0363349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</w:tcPr>
          <w:p w14:paraId="0FE42DB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6</w:t>
            </w:r>
          </w:p>
          <w:p w14:paraId="3FBB72B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0" w:type="auto"/>
          </w:tcPr>
          <w:p w14:paraId="152BD1A3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5</w:t>
            </w:r>
          </w:p>
          <w:p w14:paraId="4D160BD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0" w:type="auto"/>
          </w:tcPr>
          <w:p w14:paraId="61D03434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B6FA295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54BCF2FD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6FC2AAF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1A26153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42086ABF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57F3E8B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70</w:t>
            </w:r>
          </w:p>
          <w:p w14:paraId="4333B1B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0" w:type="auto"/>
          </w:tcPr>
          <w:p w14:paraId="3134746C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2</w:t>
            </w:r>
          </w:p>
          <w:p w14:paraId="446311A6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</w:tcPr>
          <w:p w14:paraId="27A8F2E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45</w:t>
            </w:r>
          </w:p>
          <w:p w14:paraId="177B93D0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4</w:t>
            </w:r>
          </w:p>
        </w:tc>
        <w:tc>
          <w:tcPr>
            <w:tcW w:w="0" w:type="auto"/>
          </w:tcPr>
          <w:p w14:paraId="7AE24AC1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5</w:t>
            </w:r>
          </w:p>
          <w:p w14:paraId="565AD728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</w:tcPr>
          <w:p w14:paraId="75FCFBE9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05590672" w14:textId="77777777" w:rsidR="00560505" w:rsidRPr="00224B01" w:rsidRDefault="00560505" w:rsidP="007E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0505" w:rsidRPr="00224B01" w14:paraId="4417242A" w14:textId="77777777" w:rsidTr="007E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8EB92" w14:textId="77777777" w:rsidR="00560505" w:rsidRPr="00224B01" w:rsidRDefault="00560505" w:rsidP="007E5007">
            <w:pPr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72-96hr Hb</w:t>
            </w:r>
          </w:p>
        </w:tc>
        <w:tc>
          <w:tcPr>
            <w:tcW w:w="0" w:type="auto"/>
          </w:tcPr>
          <w:p w14:paraId="30C2205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r</w:t>
            </w:r>
          </w:p>
          <w:p w14:paraId="225ED34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224B01">
              <w:rPr>
                <w:rFonts w:ascii="Arial" w:hAnsi="Arial" w:cs="Arial"/>
                <w:b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14:paraId="2ADC8E2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6</w:t>
            </w:r>
          </w:p>
          <w:p w14:paraId="6A4576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</w:tcPr>
          <w:p w14:paraId="05DD5020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1</w:t>
            </w:r>
          </w:p>
          <w:p w14:paraId="1657A04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4</w:t>
            </w:r>
          </w:p>
        </w:tc>
        <w:tc>
          <w:tcPr>
            <w:tcW w:w="0" w:type="auto"/>
          </w:tcPr>
          <w:p w14:paraId="3AABEC8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1</w:t>
            </w:r>
          </w:p>
          <w:p w14:paraId="709CD33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</w:tcPr>
          <w:p w14:paraId="4B61158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62</w:t>
            </w:r>
          </w:p>
          <w:p w14:paraId="6684407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0" w:type="auto"/>
          </w:tcPr>
          <w:p w14:paraId="7AAB418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6</w:t>
            </w:r>
          </w:p>
          <w:p w14:paraId="16FD6F0C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</w:tcPr>
          <w:p w14:paraId="1399F03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6</w:t>
            </w:r>
          </w:p>
          <w:p w14:paraId="13A0FAB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07</w:t>
            </w:r>
          </w:p>
        </w:tc>
        <w:tc>
          <w:tcPr>
            <w:tcW w:w="0" w:type="auto"/>
          </w:tcPr>
          <w:p w14:paraId="21BF3A0A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  <w:p w14:paraId="4022594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</w:tcPr>
          <w:p w14:paraId="00C7520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29</w:t>
            </w:r>
          </w:p>
          <w:p w14:paraId="79A3C07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0" w:type="auto"/>
          </w:tcPr>
          <w:p w14:paraId="1A1ABBB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2</w:t>
            </w:r>
          </w:p>
          <w:p w14:paraId="0E9F586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3366FF"/>
                <w:sz w:val="12"/>
                <w:szCs w:val="12"/>
              </w:rPr>
              <w:t>0.01</w:t>
            </w:r>
          </w:p>
        </w:tc>
        <w:tc>
          <w:tcPr>
            <w:tcW w:w="0" w:type="auto"/>
          </w:tcPr>
          <w:p w14:paraId="121059B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5</w:t>
            </w:r>
          </w:p>
          <w:p w14:paraId="184E8E96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0" w:type="auto"/>
          </w:tcPr>
          <w:p w14:paraId="18C0C073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07</w:t>
            </w:r>
          </w:p>
          <w:p w14:paraId="35A3B8D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0" w:type="auto"/>
          </w:tcPr>
          <w:p w14:paraId="64F711B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67</w:t>
            </w:r>
          </w:p>
          <w:p w14:paraId="757015E9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224B01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0" w:type="auto"/>
          </w:tcPr>
          <w:p w14:paraId="680589D2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378538FF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0CE8643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4A59095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54C912E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40E6BA6D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224B01">
              <w:rPr>
                <w:rFonts w:ascii="Arial" w:hAnsi="Arial" w:cs="Arial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0" w:type="auto"/>
          </w:tcPr>
          <w:p w14:paraId="6E8ABC4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16</w:t>
            </w:r>
          </w:p>
          <w:p w14:paraId="5B656048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0" w:type="auto"/>
          </w:tcPr>
          <w:p w14:paraId="5B2B936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  <w:p w14:paraId="31C3C4A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51</w:t>
            </w:r>
          </w:p>
        </w:tc>
        <w:tc>
          <w:tcPr>
            <w:tcW w:w="0" w:type="auto"/>
          </w:tcPr>
          <w:p w14:paraId="3E5CA891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36</w:t>
            </w:r>
          </w:p>
          <w:p w14:paraId="03BB915B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</w:tcPr>
          <w:p w14:paraId="4DC3F8E5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-0.27</w:t>
            </w:r>
          </w:p>
          <w:p w14:paraId="723042C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</w:tcPr>
          <w:p w14:paraId="407FBBF7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17</w:t>
            </w:r>
          </w:p>
          <w:p w14:paraId="7F5AD88E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0" w:type="auto"/>
          </w:tcPr>
          <w:p w14:paraId="5B32BA04" w14:textId="77777777" w:rsidR="00560505" w:rsidRPr="00224B01" w:rsidRDefault="00560505" w:rsidP="007E5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24B01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</w:tr>
    </w:tbl>
    <w:p w14:paraId="46D32AA3" w14:textId="77777777" w:rsidR="002E40CC" w:rsidRDefault="00560505" w:rsidP="00560505">
      <w:pPr>
        <w:spacing w:line="480" w:lineRule="auto"/>
      </w:pPr>
      <w:r w:rsidRPr="008B60AF">
        <w:rPr>
          <w:sz w:val="24"/>
          <w:szCs w:val="24"/>
        </w:rPr>
        <w:t xml:space="preserve">* Due to limitations when blood-sampling from neonates, participants were randomly allocated to have a blood sample taken either at 24-48 hours of age or 72-96 hours of age. </w:t>
      </w:r>
      <w:proofErr w:type="gramStart"/>
      <w:r w:rsidRPr="008B60AF">
        <w:rPr>
          <w:sz w:val="24"/>
          <w:szCs w:val="24"/>
        </w:rPr>
        <w:t>Therefore</w:t>
      </w:r>
      <w:proofErr w:type="gramEnd"/>
      <w:r w:rsidRPr="008B60AF">
        <w:rPr>
          <w:sz w:val="24"/>
          <w:szCs w:val="24"/>
        </w:rPr>
        <w:t xml:space="preserve"> correlations between these two time points are not available.</w:t>
      </w:r>
      <w:r>
        <w:rPr>
          <w:sz w:val="24"/>
          <w:szCs w:val="24"/>
        </w:rPr>
        <w:t xml:space="preserve"> </w:t>
      </w:r>
      <w:r w:rsidRPr="008B60AF">
        <w:rPr>
          <w:sz w:val="24"/>
          <w:szCs w:val="24"/>
        </w:rPr>
        <w:t>P-values &lt;0.05 are highlighted in blue, p-values &lt;0.01 are highlighted in r</w:t>
      </w:r>
      <w:r>
        <w:rPr>
          <w:sz w:val="24"/>
          <w:szCs w:val="24"/>
        </w:rPr>
        <w:t>ed.</w:t>
      </w:r>
    </w:p>
    <w:sectPr w:rsidR="002E40CC" w:rsidSect="0056050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EA4C1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52730"/>
    <w:multiLevelType w:val="hybridMultilevel"/>
    <w:tmpl w:val="FA588CC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5714C6"/>
    <w:multiLevelType w:val="hybridMultilevel"/>
    <w:tmpl w:val="E7486D04"/>
    <w:lvl w:ilvl="0" w:tplc="FDEC10D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C24669"/>
    <w:multiLevelType w:val="hybridMultilevel"/>
    <w:tmpl w:val="FA44C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04E6B"/>
    <w:multiLevelType w:val="hybridMultilevel"/>
    <w:tmpl w:val="DC4E4D0A"/>
    <w:lvl w:ilvl="0" w:tplc="68002E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CC14E8"/>
    <w:multiLevelType w:val="multilevel"/>
    <w:tmpl w:val="9BB27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AED24D7"/>
    <w:multiLevelType w:val="hybridMultilevel"/>
    <w:tmpl w:val="D81062A2"/>
    <w:lvl w:ilvl="0" w:tplc="955C83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4"/>
  </w:num>
  <w:num w:numId="15">
    <w:abstractNumId w:val="11"/>
  </w:num>
  <w:num w:numId="16">
    <w:abstractNumId w:val="16"/>
  </w:num>
  <w:num w:numId="17">
    <w:abstractNumId w:val="1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05"/>
    <w:rsid w:val="002E40CC"/>
    <w:rsid w:val="004919A1"/>
    <w:rsid w:val="00560505"/>
    <w:rsid w:val="00572ABD"/>
    <w:rsid w:val="00774968"/>
    <w:rsid w:val="007A090A"/>
    <w:rsid w:val="007C36A0"/>
    <w:rsid w:val="007E5007"/>
    <w:rsid w:val="00CB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65019B"/>
  <w14:defaultImageDpi w14:val="300"/>
  <w15:docId w15:val="{7CF4E513-4649-434B-B5D2-C5FE5077A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050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50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5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customStyle="1" w:styleId="BaseText">
    <w:name w:val="Base_Text"/>
    <w:rsid w:val="00560505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560505"/>
  </w:style>
  <w:style w:type="paragraph" w:customStyle="1" w:styleId="BaseHeading">
    <w:name w:val="Base_Heading"/>
    <w:rsid w:val="00560505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560505"/>
  </w:style>
  <w:style w:type="paragraph" w:customStyle="1" w:styleId="AbstractSummary">
    <w:name w:val="Abstract/Summary"/>
    <w:basedOn w:val="BaseText"/>
    <w:rsid w:val="00560505"/>
  </w:style>
  <w:style w:type="paragraph" w:customStyle="1" w:styleId="Referencesandnotes">
    <w:name w:val="References and notes"/>
    <w:basedOn w:val="BaseText"/>
    <w:rsid w:val="00560505"/>
    <w:pPr>
      <w:ind w:left="720" w:hanging="720"/>
    </w:pPr>
  </w:style>
  <w:style w:type="paragraph" w:customStyle="1" w:styleId="Acknowledgement">
    <w:name w:val="Acknowledgement"/>
    <w:basedOn w:val="Referencesandnotes"/>
    <w:rsid w:val="00560505"/>
  </w:style>
  <w:style w:type="paragraph" w:customStyle="1" w:styleId="Subhead">
    <w:name w:val="Subhead"/>
    <w:basedOn w:val="BaseHeading"/>
    <w:rsid w:val="0056050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0505"/>
  </w:style>
  <w:style w:type="paragraph" w:customStyle="1" w:styleId="AppendixSubhead">
    <w:name w:val="AppendixSubhead"/>
    <w:basedOn w:val="Subhead"/>
    <w:rsid w:val="00560505"/>
  </w:style>
  <w:style w:type="paragraph" w:customStyle="1" w:styleId="Articletype">
    <w:name w:val="Article type"/>
    <w:basedOn w:val="BaseText"/>
    <w:rsid w:val="00560505"/>
  </w:style>
  <w:style w:type="character" w:customStyle="1" w:styleId="aubase">
    <w:name w:val="au_base"/>
    <w:rsid w:val="00560505"/>
    <w:rPr>
      <w:sz w:val="24"/>
    </w:rPr>
  </w:style>
  <w:style w:type="character" w:customStyle="1" w:styleId="aucollab">
    <w:name w:val="au_collab"/>
    <w:rsid w:val="0056050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6050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6050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6050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6050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6050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0505"/>
    <w:pPr>
      <w:spacing w:before="480"/>
    </w:pPr>
  </w:style>
  <w:style w:type="paragraph" w:customStyle="1" w:styleId="Footnote">
    <w:name w:val="Footnote"/>
    <w:basedOn w:val="BaseText"/>
    <w:rsid w:val="00560505"/>
  </w:style>
  <w:style w:type="paragraph" w:customStyle="1" w:styleId="AuthorFootnote">
    <w:name w:val="AuthorFootnote"/>
    <w:basedOn w:val="Footnote"/>
    <w:rsid w:val="0056050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6050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56050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60505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56050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0505"/>
    <w:rPr>
      <w:sz w:val="24"/>
    </w:rPr>
  </w:style>
  <w:style w:type="character" w:customStyle="1" w:styleId="bibcomment">
    <w:name w:val="bib_comment"/>
    <w:basedOn w:val="bibbase"/>
    <w:rsid w:val="00560505"/>
    <w:rPr>
      <w:sz w:val="24"/>
    </w:rPr>
  </w:style>
  <w:style w:type="character" w:customStyle="1" w:styleId="bibdeg">
    <w:name w:val="bib_deg"/>
    <w:basedOn w:val="bibbase"/>
    <w:rsid w:val="00560505"/>
    <w:rPr>
      <w:sz w:val="24"/>
    </w:rPr>
  </w:style>
  <w:style w:type="character" w:customStyle="1" w:styleId="bibdoi">
    <w:name w:val="bib_doi"/>
    <w:rsid w:val="0056050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6050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6050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6050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6050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6050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6050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0505"/>
    <w:rPr>
      <w:sz w:val="24"/>
    </w:rPr>
  </w:style>
  <w:style w:type="character" w:customStyle="1" w:styleId="bibnumber">
    <w:name w:val="bib_number"/>
    <w:basedOn w:val="bibbase"/>
    <w:rsid w:val="00560505"/>
    <w:rPr>
      <w:sz w:val="24"/>
    </w:rPr>
  </w:style>
  <w:style w:type="character" w:customStyle="1" w:styleId="biborganization">
    <w:name w:val="bib_organization"/>
    <w:rsid w:val="0056050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0505"/>
    <w:rPr>
      <w:sz w:val="24"/>
    </w:rPr>
  </w:style>
  <w:style w:type="character" w:customStyle="1" w:styleId="bibsuppl">
    <w:name w:val="bib_suppl"/>
    <w:rsid w:val="0056050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6050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0505"/>
    <w:rPr>
      <w:sz w:val="24"/>
    </w:rPr>
  </w:style>
  <w:style w:type="character" w:customStyle="1" w:styleId="biburl">
    <w:name w:val="bib_url"/>
    <w:rsid w:val="0056050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6050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6050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0505"/>
  </w:style>
  <w:style w:type="paragraph" w:customStyle="1" w:styleId="BookInformation">
    <w:name w:val="BookInformation"/>
    <w:basedOn w:val="BaseText"/>
    <w:rsid w:val="00560505"/>
  </w:style>
  <w:style w:type="paragraph" w:customStyle="1" w:styleId="Level2Head">
    <w:name w:val="Level 2 Head"/>
    <w:basedOn w:val="BaseHeading"/>
    <w:rsid w:val="0056050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0505"/>
    <w:pPr>
      <w:shd w:val="clear" w:color="auto" w:fill="E6E6E6"/>
    </w:pPr>
  </w:style>
  <w:style w:type="paragraph" w:customStyle="1" w:styleId="BoxListUnnumbered">
    <w:name w:val="BoxListUnnumbered"/>
    <w:basedOn w:val="BaseText"/>
    <w:rsid w:val="0056050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0505"/>
  </w:style>
  <w:style w:type="paragraph" w:customStyle="1" w:styleId="BoxSubhead">
    <w:name w:val="BoxSubhead"/>
    <w:basedOn w:val="Subhead"/>
    <w:rsid w:val="00560505"/>
    <w:pPr>
      <w:shd w:val="clear" w:color="auto" w:fill="E6E6E6"/>
    </w:pPr>
  </w:style>
  <w:style w:type="paragraph" w:customStyle="1" w:styleId="Paragraph">
    <w:name w:val="Paragraph"/>
    <w:basedOn w:val="BaseText"/>
    <w:rsid w:val="00560505"/>
    <w:pPr>
      <w:ind w:firstLine="720"/>
    </w:pPr>
  </w:style>
  <w:style w:type="paragraph" w:customStyle="1" w:styleId="BoxText">
    <w:name w:val="BoxText"/>
    <w:basedOn w:val="Paragraph"/>
    <w:rsid w:val="00560505"/>
    <w:pPr>
      <w:shd w:val="clear" w:color="auto" w:fill="E6E6E6"/>
    </w:pPr>
  </w:style>
  <w:style w:type="paragraph" w:customStyle="1" w:styleId="BoxTitle">
    <w:name w:val="BoxTitle"/>
    <w:basedOn w:val="BaseHeading"/>
    <w:rsid w:val="0056050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0505"/>
    <w:pPr>
      <w:ind w:left="720" w:hanging="720"/>
    </w:pPr>
  </w:style>
  <w:style w:type="paragraph" w:customStyle="1" w:styleId="career-magazine">
    <w:name w:val="career-magazine"/>
    <w:basedOn w:val="BaseText"/>
    <w:rsid w:val="0056050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0505"/>
    <w:pPr>
      <w:jc w:val="right"/>
    </w:pPr>
    <w:rPr>
      <w:color w:val="339966"/>
    </w:rPr>
  </w:style>
  <w:style w:type="character" w:customStyle="1" w:styleId="citebase">
    <w:name w:val="cite_base"/>
    <w:rsid w:val="00560505"/>
    <w:rPr>
      <w:sz w:val="24"/>
    </w:rPr>
  </w:style>
  <w:style w:type="character" w:customStyle="1" w:styleId="citebib">
    <w:name w:val="cite_bib"/>
    <w:rsid w:val="0056050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0505"/>
    <w:rPr>
      <w:sz w:val="24"/>
    </w:rPr>
  </w:style>
  <w:style w:type="character" w:customStyle="1" w:styleId="citeen">
    <w:name w:val="cite_en"/>
    <w:rsid w:val="00560505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6050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6050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6050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6050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5605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6050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50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0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560505"/>
    <w:pPr>
      <w:ind w:firstLine="0"/>
    </w:pPr>
  </w:style>
  <w:style w:type="character" w:customStyle="1" w:styleId="ContractNumber">
    <w:name w:val="Contract Number"/>
    <w:rsid w:val="0056050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6050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0505"/>
    <w:pPr>
      <w:spacing w:before="0" w:after="240"/>
    </w:pPr>
  </w:style>
  <w:style w:type="paragraph" w:customStyle="1" w:styleId="DateAccepted">
    <w:name w:val="Date Accepted"/>
    <w:basedOn w:val="BaseText"/>
    <w:rsid w:val="00560505"/>
    <w:pPr>
      <w:spacing w:before="360"/>
    </w:pPr>
  </w:style>
  <w:style w:type="paragraph" w:customStyle="1" w:styleId="Deck">
    <w:name w:val="Deck"/>
    <w:basedOn w:val="BaseHeading"/>
    <w:rsid w:val="00560505"/>
    <w:pPr>
      <w:outlineLvl w:val="1"/>
    </w:pPr>
  </w:style>
  <w:style w:type="paragraph" w:customStyle="1" w:styleId="DefTerm">
    <w:name w:val="DefTerm"/>
    <w:basedOn w:val="BaseText"/>
    <w:rsid w:val="00560505"/>
    <w:pPr>
      <w:ind w:left="720"/>
    </w:pPr>
  </w:style>
  <w:style w:type="paragraph" w:customStyle="1" w:styleId="Definition">
    <w:name w:val="Definition"/>
    <w:basedOn w:val="DefTerm"/>
    <w:rsid w:val="00560505"/>
    <w:pPr>
      <w:ind w:left="1080" w:hanging="360"/>
    </w:pPr>
  </w:style>
  <w:style w:type="paragraph" w:customStyle="1" w:styleId="DefListTitle">
    <w:name w:val="DefListTitle"/>
    <w:basedOn w:val="BaseHeading"/>
    <w:rsid w:val="00560505"/>
  </w:style>
  <w:style w:type="paragraph" w:customStyle="1" w:styleId="discipline">
    <w:name w:val="discipline"/>
    <w:basedOn w:val="BaseText"/>
    <w:rsid w:val="0056050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0505"/>
  </w:style>
  <w:style w:type="character" w:styleId="Emphasis">
    <w:name w:val="Emphasis"/>
    <w:uiPriority w:val="20"/>
    <w:qFormat/>
    <w:rsid w:val="00560505"/>
    <w:rPr>
      <w:i/>
      <w:iCs/>
    </w:rPr>
  </w:style>
  <w:style w:type="character" w:styleId="EndnoteReference">
    <w:name w:val="endnote reference"/>
    <w:semiHidden/>
    <w:rsid w:val="0056050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050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60505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560505"/>
    <w:rPr>
      <w:sz w:val="24"/>
    </w:rPr>
  </w:style>
  <w:style w:type="paragraph" w:customStyle="1" w:styleId="Equation">
    <w:name w:val="Equation"/>
    <w:basedOn w:val="BaseText"/>
    <w:rsid w:val="00560505"/>
    <w:pPr>
      <w:jc w:val="center"/>
    </w:pPr>
  </w:style>
  <w:style w:type="paragraph" w:customStyle="1" w:styleId="FieldCodes">
    <w:name w:val="FieldCodes"/>
    <w:basedOn w:val="BaseText"/>
    <w:rsid w:val="00560505"/>
  </w:style>
  <w:style w:type="paragraph" w:customStyle="1" w:styleId="Legend">
    <w:name w:val="Legend"/>
    <w:basedOn w:val="BaseHeading"/>
    <w:rsid w:val="00560505"/>
    <w:rPr>
      <w:sz w:val="24"/>
      <w:szCs w:val="24"/>
    </w:rPr>
  </w:style>
  <w:style w:type="paragraph" w:customStyle="1" w:styleId="FigureCopyright">
    <w:name w:val="FigureCopyright"/>
    <w:basedOn w:val="Legend"/>
    <w:rsid w:val="0056050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0505"/>
  </w:style>
  <w:style w:type="character" w:styleId="FollowedHyperlink">
    <w:name w:val="FollowedHyperlink"/>
    <w:rsid w:val="0056050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050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6050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560505"/>
    <w:rPr>
      <w:vertAlign w:val="superscript"/>
    </w:rPr>
  </w:style>
  <w:style w:type="paragraph" w:customStyle="1" w:styleId="Gloss">
    <w:name w:val="Gloss"/>
    <w:basedOn w:val="AbstractSummary"/>
    <w:rsid w:val="00560505"/>
  </w:style>
  <w:style w:type="paragraph" w:customStyle="1" w:styleId="Glossary">
    <w:name w:val="Glossary"/>
    <w:basedOn w:val="BaseText"/>
    <w:rsid w:val="00560505"/>
  </w:style>
  <w:style w:type="paragraph" w:customStyle="1" w:styleId="GlossHead">
    <w:name w:val="GlossHead"/>
    <w:basedOn w:val="AbstractHead"/>
    <w:rsid w:val="00560505"/>
  </w:style>
  <w:style w:type="paragraph" w:customStyle="1" w:styleId="GraphicAltText">
    <w:name w:val="GraphicAltText"/>
    <w:basedOn w:val="Legend"/>
    <w:rsid w:val="0056050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0505"/>
  </w:style>
  <w:style w:type="paragraph" w:customStyle="1" w:styleId="Head">
    <w:name w:val="Head"/>
    <w:basedOn w:val="BaseHeading"/>
    <w:rsid w:val="0056050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6050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6050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560505"/>
  </w:style>
  <w:style w:type="character" w:styleId="HTMLCite">
    <w:name w:val="HTML Cite"/>
    <w:rsid w:val="00560505"/>
    <w:rPr>
      <w:i/>
      <w:iCs/>
    </w:rPr>
  </w:style>
  <w:style w:type="character" w:styleId="HTMLCode">
    <w:name w:val="HTML Code"/>
    <w:rsid w:val="00560505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60505"/>
    <w:rPr>
      <w:i/>
      <w:iCs/>
    </w:rPr>
  </w:style>
  <w:style w:type="character" w:styleId="HTMLKeyboard">
    <w:name w:val="HTML Keyboard"/>
    <w:rsid w:val="0056050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050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6050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560505"/>
    <w:rPr>
      <w:rFonts w:ascii="Courier New" w:hAnsi="Courier New" w:cs="Courier New"/>
    </w:rPr>
  </w:style>
  <w:style w:type="character" w:styleId="HTMLTypewriter">
    <w:name w:val="HTML Typewriter"/>
    <w:rsid w:val="00560505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60505"/>
    <w:rPr>
      <w:i/>
      <w:iCs/>
    </w:rPr>
  </w:style>
  <w:style w:type="character" w:styleId="Hyperlink">
    <w:name w:val="Hyperlink"/>
    <w:rsid w:val="00560505"/>
    <w:rPr>
      <w:color w:val="0000FF"/>
      <w:u w:val="single"/>
    </w:rPr>
  </w:style>
  <w:style w:type="paragraph" w:customStyle="1" w:styleId="InstructionsText">
    <w:name w:val="Instructions Text"/>
    <w:basedOn w:val="BaseText"/>
    <w:rsid w:val="00560505"/>
  </w:style>
  <w:style w:type="paragraph" w:customStyle="1" w:styleId="Overline">
    <w:name w:val="Overline"/>
    <w:basedOn w:val="BaseText"/>
    <w:rsid w:val="00560505"/>
  </w:style>
  <w:style w:type="paragraph" w:customStyle="1" w:styleId="IssueName">
    <w:name w:val="IssueName"/>
    <w:basedOn w:val="Overline"/>
    <w:rsid w:val="00560505"/>
  </w:style>
  <w:style w:type="paragraph" w:customStyle="1" w:styleId="Keywords">
    <w:name w:val="Keywords"/>
    <w:basedOn w:val="BaseText"/>
    <w:rsid w:val="00560505"/>
  </w:style>
  <w:style w:type="paragraph" w:customStyle="1" w:styleId="Level3Head">
    <w:name w:val="Level 3 Head"/>
    <w:basedOn w:val="BaseHeading"/>
    <w:rsid w:val="0056050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050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60505"/>
  </w:style>
  <w:style w:type="paragraph" w:customStyle="1" w:styleId="Literaryquote">
    <w:name w:val="Literary quote"/>
    <w:basedOn w:val="BaseText"/>
    <w:rsid w:val="00560505"/>
    <w:pPr>
      <w:ind w:left="1440" w:right="1440"/>
    </w:pPr>
  </w:style>
  <w:style w:type="paragraph" w:customStyle="1" w:styleId="MaterialsText">
    <w:name w:val="Materials Text"/>
    <w:basedOn w:val="BaseText"/>
    <w:rsid w:val="00560505"/>
  </w:style>
  <w:style w:type="paragraph" w:customStyle="1" w:styleId="NoteInProof">
    <w:name w:val="NoteInProof"/>
    <w:basedOn w:val="BaseText"/>
    <w:rsid w:val="00560505"/>
  </w:style>
  <w:style w:type="paragraph" w:customStyle="1" w:styleId="Notes">
    <w:name w:val="Notes"/>
    <w:basedOn w:val="BaseText"/>
    <w:rsid w:val="00560505"/>
    <w:rPr>
      <w:i/>
    </w:rPr>
  </w:style>
  <w:style w:type="paragraph" w:customStyle="1" w:styleId="Notes-Helvetica">
    <w:name w:val="Notes-Helvetica"/>
    <w:basedOn w:val="BaseText"/>
    <w:rsid w:val="00560505"/>
    <w:rPr>
      <w:i/>
    </w:rPr>
  </w:style>
  <w:style w:type="paragraph" w:customStyle="1" w:styleId="NumberedInstructions">
    <w:name w:val="Numbered Instructions"/>
    <w:basedOn w:val="BaseText"/>
    <w:rsid w:val="00560505"/>
  </w:style>
  <w:style w:type="paragraph" w:customStyle="1" w:styleId="OutlineLevel1">
    <w:name w:val="OutlineLevel1"/>
    <w:basedOn w:val="BaseHeading"/>
    <w:rsid w:val="00560505"/>
    <w:rPr>
      <w:b/>
      <w:bCs/>
    </w:rPr>
  </w:style>
  <w:style w:type="paragraph" w:customStyle="1" w:styleId="OutlineLevel2">
    <w:name w:val="OutlineLevel2"/>
    <w:basedOn w:val="BaseHeading"/>
    <w:rsid w:val="0056050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050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0505"/>
  </w:style>
  <w:style w:type="paragraph" w:customStyle="1" w:styleId="Preformat">
    <w:name w:val="Preformat"/>
    <w:basedOn w:val="BaseText"/>
    <w:rsid w:val="0056050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0505"/>
  </w:style>
  <w:style w:type="paragraph" w:customStyle="1" w:styleId="ProductInformation">
    <w:name w:val="ProductInformation"/>
    <w:basedOn w:val="BaseText"/>
    <w:rsid w:val="00560505"/>
  </w:style>
  <w:style w:type="paragraph" w:customStyle="1" w:styleId="ProductTitle">
    <w:name w:val="ProductTitle"/>
    <w:basedOn w:val="BaseText"/>
    <w:rsid w:val="00560505"/>
    <w:rPr>
      <w:b/>
      <w:bCs/>
    </w:rPr>
  </w:style>
  <w:style w:type="paragraph" w:customStyle="1" w:styleId="PublishedOnline">
    <w:name w:val="Published Online"/>
    <w:basedOn w:val="DateAccepted"/>
    <w:rsid w:val="00560505"/>
  </w:style>
  <w:style w:type="paragraph" w:customStyle="1" w:styleId="RecipeMaterials">
    <w:name w:val="Recipe Materials"/>
    <w:basedOn w:val="BaseText"/>
    <w:rsid w:val="00560505"/>
  </w:style>
  <w:style w:type="paragraph" w:customStyle="1" w:styleId="Refhead">
    <w:name w:val="Ref head"/>
    <w:basedOn w:val="BaseHeading"/>
    <w:rsid w:val="0056050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0505"/>
  </w:style>
  <w:style w:type="paragraph" w:customStyle="1" w:styleId="ReferencesandnotesLong">
    <w:name w:val="References and notes Long"/>
    <w:basedOn w:val="BaseText"/>
    <w:rsid w:val="00560505"/>
    <w:pPr>
      <w:ind w:left="720" w:hanging="720"/>
    </w:pPr>
  </w:style>
  <w:style w:type="paragraph" w:customStyle="1" w:styleId="region">
    <w:name w:val="region"/>
    <w:basedOn w:val="BaseText"/>
    <w:rsid w:val="0056050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0505"/>
  </w:style>
  <w:style w:type="paragraph" w:customStyle="1" w:styleId="RunHead">
    <w:name w:val="RunHead"/>
    <w:basedOn w:val="BaseText"/>
    <w:rsid w:val="00560505"/>
  </w:style>
  <w:style w:type="paragraph" w:customStyle="1" w:styleId="SOMContent">
    <w:name w:val="SOMContent"/>
    <w:basedOn w:val="1stparatext"/>
    <w:rsid w:val="00560505"/>
  </w:style>
  <w:style w:type="paragraph" w:customStyle="1" w:styleId="SOMHead">
    <w:name w:val="SOMHead"/>
    <w:basedOn w:val="BaseHeading"/>
    <w:rsid w:val="00560505"/>
    <w:rPr>
      <w:b/>
      <w:sz w:val="24"/>
      <w:szCs w:val="24"/>
    </w:rPr>
  </w:style>
  <w:style w:type="paragraph" w:customStyle="1" w:styleId="Speaker">
    <w:name w:val="Speaker"/>
    <w:basedOn w:val="Paragraph"/>
    <w:rsid w:val="0056050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050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60505"/>
    <w:rPr>
      <w:b/>
      <w:bCs/>
    </w:rPr>
  </w:style>
  <w:style w:type="paragraph" w:customStyle="1" w:styleId="SX-Abstract">
    <w:name w:val="SX-Abstract"/>
    <w:basedOn w:val="Normal"/>
    <w:qFormat/>
    <w:rsid w:val="0056050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6050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6050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6050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6050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60505"/>
    <w:pPr>
      <w:ind w:firstLine="0"/>
    </w:pPr>
  </w:style>
  <w:style w:type="paragraph" w:customStyle="1" w:styleId="SX-Correspondence">
    <w:name w:val="SX-Correspondence"/>
    <w:basedOn w:val="SX-Affiliation"/>
    <w:qFormat/>
    <w:rsid w:val="00560505"/>
    <w:pPr>
      <w:spacing w:after="80"/>
    </w:pPr>
  </w:style>
  <w:style w:type="paragraph" w:customStyle="1" w:styleId="SX-Date">
    <w:name w:val="SX-Date"/>
    <w:basedOn w:val="Normal"/>
    <w:qFormat/>
    <w:rsid w:val="0056050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6050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050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050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6050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6050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0505"/>
  </w:style>
  <w:style w:type="paragraph" w:customStyle="1" w:styleId="SX-Tablehead">
    <w:name w:val="SX-Tablehead"/>
    <w:basedOn w:val="Normal"/>
    <w:qFormat/>
    <w:rsid w:val="0056050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6050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6050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6050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6050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60505"/>
    <w:pPr>
      <w:spacing w:before="0"/>
    </w:pPr>
  </w:style>
  <w:style w:type="paragraph" w:customStyle="1" w:styleId="Tabletext">
    <w:name w:val="Table text"/>
    <w:basedOn w:val="BaseText"/>
    <w:rsid w:val="00560505"/>
    <w:pPr>
      <w:spacing w:before="0"/>
    </w:pPr>
  </w:style>
  <w:style w:type="paragraph" w:customStyle="1" w:styleId="TableLegend">
    <w:name w:val="TableLegend"/>
    <w:basedOn w:val="BaseText"/>
    <w:rsid w:val="00560505"/>
    <w:pPr>
      <w:spacing w:before="0"/>
    </w:pPr>
  </w:style>
  <w:style w:type="paragraph" w:customStyle="1" w:styleId="TableTitle">
    <w:name w:val="TableTitle"/>
    <w:basedOn w:val="BaseHeading"/>
    <w:rsid w:val="00560505"/>
  </w:style>
  <w:style w:type="paragraph" w:customStyle="1" w:styleId="Teaser">
    <w:name w:val="Teaser"/>
    <w:basedOn w:val="BaseText"/>
    <w:rsid w:val="00560505"/>
  </w:style>
  <w:style w:type="paragraph" w:customStyle="1" w:styleId="TWIS">
    <w:name w:val="TWIS"/>
    <w:basedOn w:val="AbstractSummary"/>
    <w:rsid w:val="0056050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050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6050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0505"/>
  </w:style>
  <w:style w:type="character" w:customStyle="1" w:styleId="custom-cit-author">
    <w:name w:val="custom-cit-author"/>
    <w:basedOn w:val="DefaultParagraphFont"/>
    <w:rsid w:val="00560505"/>
  </w:style>
  <w:style w:type="character" w:customStyle="1" w:styleId="custom-cit-title">
    <w:name w:val="custom-cit-title"/>
    <w:basedOn w:val="DefaultParagraphFont"/>
    <w:rsid w:val="00560505"/>
  </w:style>
  <w:style w:type="character" w:customStyle="1" w:styleId="custom-cit-jour-title">
    <w:name w:val="custom-cit-jour-title"/>
    <w:basedOn w:val="DefaultParagraphFont"/>
    <w:rsid w:val="00560505"/>
  </w:style>
  <w:style w:type="character" w:customStyle="1" w:styleId="custom-cit-volume">
    <w:name w:val="custom-cit-volume"/>
    <w:basedOn w:val="DefaultParagraphFont"/>
    <w:rsid w:val="00560505"/>
  </w:style>
  <w:style w:type="character" w:customStyle="1" w:styleId="custom-cit-volume-sep">
    <w:name w:val="custom-cit-volume-sep"/>
    <w:basedOn w:val="DefaultParagraphFont"/>
    <w:rsid w:val="00560505"/>
  </w:style>
  <w:style w:type="character" w:customStyle="1" w:styleId="custom-cit-fpage">
    <w:name w:val="custom-cit-fpage"/>
    <w:basedOn w:val="DefaultParagraphFont"/>
    <w:rsid w:val="00560505"/>
  </w:style>
  <w:style w:type="character" w:customStyle="1" w:styleId="custom-cit-date">
    <w:name w:val="custom-cit-date"/>
    <w:basedOn w:val="DefaultParagraphFont"/>
    <w:rsid w:val="00560505"/>
  </w:style>
  <w:style w:type="paragraph" w:styleId="NormalWeb">
    <w:name w:val="Normal (Web)"/>
    <w:basedOn w:val="Normal"/>
    <w:uiPriority w:val="99"/>
    <w:unhideWhenUsed/>
    <w:rsid w:val="00560505"/>
    <w:pPr>
      <w:spacing w:before="100" w:beforeAutospacing="1" w:after="100" w:afterAutospacing="1"/>
    </w:pPr>
    <w:rPr>
      <w:rFonts w:ascii="Times" w:hAnsi="Times"/>
      <w:lang w:val="en-GB"/>
    </w:rPr>
  </w:style>
  <w:style w:type="paragraph" w:styleId="NoSpacing">
    <w:name w:val="No Spacing"/>
    <w:uiPriority w:val="99"/>
    <w:qFormat/>
    <w:rsid w:val="00560505"/>
    <w:pPr>
      <w:jc w:val="both"/>
    </w:pPr>
    <w:rPr>
      <w:rFonts w:ascii="Arial" w:eastAsia="Times New Roman" w:hAnsi="Arial" w:cs="Arial"/>
      <w:sz w:val="22"/>
      <w:szCs w:val="20"/>
      <w:lang w:eastAsia="de-DE"/>
    </w:rPr>
  </w:style>
  <w:style w:type="table" w:styleId="LightShading">
    <w:name w:val="Light Shading"/>
    <w:basedOn w:val="TableNormal"/>
    <w:uiPriority w:val="60"/>
    <w:rsid w:val="005605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60505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560505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560505"/>
    <w:pPr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605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0505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560505"/>
  </w:style>
  <w:style w:type="paragraph" w:styleId="Revision">
    <w:name w:val="Revision"/>
    <w:hidden/>
    <w:uiPriority w:val="71"/>
    <w:rsid w:val="0056050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60505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ufton</dc:creator>
  <cp:keywords/>
  <dc:description/>
  <cp:lastModifiedBy>Carla Cerami</cp:lastModifiedBy>
  <cp:revision>2</cp:revision>
  <dcterms:created xsi:type="dcterms:W3CDTF">2019-10-30T11:00:00Z</dcterms:created>
  <dcterms:modified xsi:type="dcterms:W3CDTF">2019-10-30T11:00:00Z</dcterms:modified>
</cp:coreProperties>
</file>